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6886" w:rsidRPr="00A476C6" w:rsidRDefault="00893D9D" w:rsidP="00AF688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476C6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 w:rsidR="00203D06" w:rsidRPr="00A476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295EAC" w:rsidRPr="00A476C6">
        <w:rPr>
          <w:rFonts w:ascii="Times New Roman" w:hAnsi="Times New Roman" w:cs="Times New Roman"/>
          <w:b/>
          <w:sz w:val="24"/>
          <w:szCs w:val="24"/>
          <w:lang w:val="en-US"/>
        </w:rPr>
        <w:t>Venn d</w:t>
      </w:r>
      <w:r w:rsidR="00FB7803" w:rsidRPr="00A476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iagram </w:t>
      </w:r>
      <w:r w:rsidR="00295EAC" w:rsidRPr="00A476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presenting </w:t>
      </w:r>
      <w:r w:rsidR="006D40BE" w:rsidRPr="00A476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teraction between </w:t>
      </w:r>
      <w:r w:rsidR="00FB7803" w:rsidRPr="00A476C6">
        <w:rPr>
          <w:rFonts w:ascii="Times New Roman" w:hAnsi="Times New Roman" w:cs="Times New Roman"/>
          <w:b/>
          <w:sz w:val="24"/>
          <w:szCs w:val="24"/>
          <w:lang w:val="en-US"/>
        </w:rPr>
        <w:t>candida risk factors</w:t>
      </w:r>
      <w:r w:rsidR="00AF6886" w:rsidRPr="00A476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</w:p>
    <w:p w:rsidR="006875BA" w:rsidRPr="00A476C6" w:rsidRDefault="00203D06" w:rsidP="00AF688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6C6">
        <w:rPr>
          <w:rFonts w:ascii="Times New Roman" w:hAnsi="Times New Roman" w:cs="Times New Roman"/>
          <w:lang w:val="en-US"/>
        </w:rPr>
        <w:t xml:space="preserve">Colonization: Candida known colonization; RRT: Renal replacement therapy; Nutrition: ongoing parenteral nutrition </w:t>
      </w:r>
      <w:r w:rsidR="00FB7803" w:rsidRPr="00A476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476C6">
        <w:rPr>
          <w:rFonts w:ascii="Times New Roman" w:hAnsi="Times New Roman" w:cs="Times New Roman"/>
          <w:noProof/>
          <w:lang w:eastAsia="fr-FR"/>
        </w:rPr>
        <w:drawing>
          <wp:inline distT="0" distB="0" distL="0" distR="0" wp14:anchorId="106C380F" wp14:editId="22AF436F">
            <wp:extent cx="7157239" cy="4587185"/>
            <wp:effectExtent l="0" t="0" r="5715" b="4445"/>
            <wp:docPr id="3" name="Image 3" descr="C:\Users\3251147\Dropbox\taf rea\recherche\candida\écriture\figure fd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3251147\Dropbox\taf rea\recherche\candida\écriture\figure fdr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68278" cy="4594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75BA" w:rsidRPr="00A476C6" w:rsidRDefault="006875B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6C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6875BA" w:rsidRPr="00A476C6" w:rsidRDefault="006875B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6C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2.</w:t>
      </w:r>
      <w:r w:rsidRPr="00A476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A476C6">
        <w:rPr>
          <w:rFonts w:ascii="Times New Roman" w:hAnsi="Times New Roman" w:cs="Times New Roman"/>
          <w:sz w:val="24"/>
          <w:szCs w:val="24"/>
          <w:lang w:val="en-US"/>
        </w:rPr>
        <w:t>Distribution of propensity score of having candidemia, in the study population</w:t>
      </w:r>
      <w:r w:rsidR="0022145B" w:rsidRPr="00A476C6">
        <w:rPr>
          <w:rFonts w:ascii="Times New Roman" w:hAnsi="Times New Roman" w:cs="Times New Roman"/>
          <w:sz w:val="24"/>
          <w:szCs w:val="24"/>
          <w:lang w:val="en-US"/>
        </w:rPr>
        <w:t xml:space="preserve"> (“treatment”)</w:t>
      </w:r>
      <w:r w:rsidRPr="00A476C6">
        <w:rPr>
          <w:rFonts w:ascii="Times New Roman" w:hAnsi="Times New Roman" w:cs="Times New Roman"/>
          <w:sz w:val="24"/>
          <w:szCs w:val="24"/>
          <w:lang w:val="en-US"/>
        </w:rPr>
        <w:t xml:space="preserve"> and the control group </w:t>
      </w:r>
      <w:r w:rsidR="0022145B" w:rsidRPr="00A476C6">
        <w:rPr>
          <w:rFonts w:ascii="Times New Roman" w:hAnsi="Times New Roman" w:cs="Times New Roman"/>
          <w:sz w:val="24"/>
          <w:szCs w:val="24"/>
          <w:lang w:val="en-US"/>
        </w:rPr>
        <w:t>(“control</w:t>
      </w:r>
      <w:r w:rsidR="00304CE4" w:rsidRPr="00A476C6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22145B" w:rsidRPr="00A476C6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A476C6" w:rsidRPr="00A476C6">
        <w:rPr>
          <w:rFonts w:ascii="Times New Roman" w:hAnsi="Times New Roman" w:cs="Times New Roman"/>
          <w:sz w:val="24"/>
          <w:szCs w:val="24"/>
          <w:lang w:val="en-US"/>
        </w:rPr>
        <w:t>(manuscript reference #16)</w:t>
      </w:r>
      <w:r w:rsidRPr="00A476C6">
        <w:rPr>
          <w:rFonts w:ascii="Times New Roman" w:hAnsi="Times New Roman" w:cs="Times New Roman"/>
          <w:sz w:val="24"/>
          <w:szCs w:val="24"/>
          <w:lang w:val="en-US"/>
        </w:rPr>
        <w:t>, before and after matching.</w:t>
      </w:r>
      <w:proofErr w:type="gramEnd"/>
      <w:r w:rsidRPr="00A476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22145B" w:rsidRPr="00A476C6" w:rsidRDefault="006875B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6C6">
        <w:rPr>
          <w:noProof/>
          <w:lang w:eastAsia="fr-FR"/>
        </w:rPr>
        <w:drawing>
          <wp:inline distT="0" distB="0" distL="0" distR="0" wp14:anchorId="55F6B522" wp14:editId="748FAA6C">
            <wp:extent cx="5103472" cy="5095875"/>
            <wp:effectExtent l="0" t="0" r="254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06046" cy="509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476C6"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Pr="00A476C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3.</w:t>
      </w:r>
      <w:r w:rsidRPr="00A476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22145B" w:rsidRPr="00A476C6">
        <w:rPr>
          <w:rFonts w:ascii="Times New Roman" w:hAnsi="Times New Roman" w:cs="Times New Roman"/>
          <w:sz w:val="24"/>
          <w:szCs w:val="24"/>
          <w:lang w:val="en-US"/>
        </w:rPr>
        <w:t>Distribution of propensity score of having candidemia, in the study population</w:t>
      </w:r>
      <w:r w:rsidR="00D17BB8" w:rsidRPr="00A476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2145B" w:rsidRPr="00A476C6">
        <w:rPr>
          <w:rFonts w:ascii="Times New Roman" w:hAnsi="Times New Roman" w:cs="Times New Roman"/>
          <w:sz w:val="24"/>
          <w:szCs w:val="24"/>
          <w:lang w:val="en-US"/>
        </w:rPr>
        <w:t>(“treatment”) and the control group (“control</w:t>
      </w:r>
      <w:r w:rsidR="00304CE4" w:rsidRPr="00A476C6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22145B" w:rsidRPr="00A476C6">
        <w:rPr>
          <w:rFonts w:ascii="Times New Roman" w:hAnsi="Times New Roman" w:cs="Times New Roman"/>
          <w:sz w:val="24"/>
          <w:szCs w:val="24"/>
          <w:lang w:val="en-US"/>
        </w:rPr>
        <w:t>) (</w:t>
      </w:r>
      <w:r w:rsidR="00A476C6" w:rsidRPr="00A476C6">
        <w:rPr>
          <w:rFonts w:ascii="Times New Roman" w:hAnsi="Times New Roman" w:cs="Times New Roman"/>
          <w:sz w:val="24"/>
          <w:szCs w:val="24"/>
          <w:lang w:val="en-US"/>
        </w:rPr>
        <w:t>manuscript reference #16</w:t>
      </w:r>
      <w:r w:rsidR="0022145B" w:rsidRPr="00A476C6">
        <w:rPr>
          <w:rFonts w:ascii="Times New Roman" w:hAnsi="Times New Roman" w:cs="Times New Roman"/>
          <w:sz w:val="24"/>
          <w:szCs w:val="24"/>
          <w:lang w:val="en-US"/>
        </w:rPr>
        <w:t>), before and after matching.</w:t>
      </w:r>
      <w:proofErr w:type="gramEnd"/>
    </w:p>
    <w:p w:rsidR="006875BA" w:rsidRPr="00A476C6" w:rsidRDefault="002214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6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75BA" w:rsidRPr="00A476C6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65ED6BCB" wp14:editId="604D2FD3">
            <wp:extent cx="5038725" cy="5029229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7746" cy="50282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875BA" w:rsidRPr="00A476C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6875BA" w:rsidRPr="00A476C6" w:rsidRDefault="006875BA" w:rsidP="006875B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476C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4.</w:t>
      </w:r>
      <w:r w:rsidR="0022145B" w:rsidRPr="00A476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andardized mean difference across groups for accounted variables before and after matching. SOFA: Sepsis-related Organ Failure Assessment; RRT: Renal Replacement Therapy; MV: Mechanical ventilation; HSCT: Hematopoietic Stem Cell Transplantation.  </w:t>
      </w:r>
    </w:p>
    <w:p w:rsidR="0022145B" w:rsidRPr="00A476C6" w:rsidRDefault="002214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6C6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3E01FC6F" wp14:editId="6D3E113A">
            <wp:extent cx="5008873" cy="4999433"/>
            <wp:effectExtent l="0" t="0" r="1905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8182" cy="49987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2145B" w:rsidRPr="00A476C6" w:rsidRDefault="0022145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476C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S5. Kaplan-Meier Survival Curve in patients with Candidemia and in </w:t>
      </w:r>
      <w:r w:rsidR="00304CE4" w:rsidRPr="00A476C6">
        <w:rPr>
          <w:rFonts w:ascii="Times New Roman" w:hAnsi="Times New Roman" w:cs="Times New Roman"/>
          <w:b/>
          <w:sz w:val="24"/>
          <w:szCs w:val="24"/>
          <w:lang w:val="en-US"/>
        </w:rPr>
        <w:t>patients without candidemia</w:t>
      </w:r>
      <w:r w:rsidRPr="00A476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before matching (Difference tested using Log-Rank test). </w:t>
      </w:r>
    </w:p>
    <w:p w:rsidR="0022145B" w:rsidRPr="00A476C6" w:rsidRDefault="0022145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476C6"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w:drawing>
          <wp:inline distT="0" distB="0" distL="0" distR="0" wp14:anchorId="02430CAF" wp14:editId="614A5A48">
            <wp:extent cx="5177212" cy="5172075"/>
            <wp:effectExtent l="0" t="0" r="4445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0298" cy="51751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476C6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22145B" w:rsidRPr="00A476C6" w:rsidRDefault="0022145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476C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S6. Kaplan-Meier Survival Curve in patients with Candidemia and in </w:t>
      </w:r>
      <w:r w:rsidR="00304CE4" w:rsidRPr="00A476C6">
        <w:rPr>
          <w:rFonts w:ascii="Times New Roman" w:hAnsi="Times New Roman" w:cs="Times New Roman"/>
          <w:b/>
          <w:sz w:val="24"/>
          <w:szCs w:val="24"/>
          <w:lang w:val="en-US"/>
        </w:rPr>
        <w:t>patients without candidemia</w:t>
      </w:r>
      <w:r w:rsidRPr="00A476C6">
        <w:rPr>
          <w:rFonts w:ascii="Times New Roman" w:hAnsi="Times New Roman" w:cs="Times New Roman"/>
          <w:b/>
          <w:sz w:val="24"/>
          <w:szCs w:val="24"/>
          <w:lang w:val="en-US"/>
        </w:rPr>
        <w:t>, after matching (Difference tested using Log-Rank test)</w:t>
      </w:r>
    </w:p>
    <w:p w:rsidR="006875BA" w:rsidRPr="00A476C6" w:rsidRDefault="0022145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476C6"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w:drawing>
          <wp:inline distT="0" distB="0" distL="0" distR="0" wp14:anchorId="41439285" wp14:editId="5858CCC2">
            <wp:extent cx="5205814" cy="5200650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6091" cy="52009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476C6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6875BA" w:rsidRPr="00A476C6" w:rsidRDefault="006875BA" w:rsidP="008A2B85">
      <w:pPr>
        <w:rPr>
          <w:rFonts w:ascii="Times New Roman" w:hAnsi="Times New Roman" w:cs="Times New Roman"/>
          <w:sz w:val="24"/>
          <w:szCs w:val="24"/>
          <w:lang w:val="en-US"/>
        </w:rPr>
        <w:sectPr w:rsidR="006875BA" w:rsidRPr="00A476C6" w:rsidSect="006875BA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8A2B85" w:rsidRPr="00A476C6" w:rsidRDefault="008A2B85" w:rsidP="008A2B8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476C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1: Patients characteristics</w:t>
      </w:r>
    </w:p>
    <w:tbl>
      <w:tblPr>
        <w:tblStyle w:val="Grilledutableau"/>
        <w:tblpPr w:leftFromText="142" w:rightFromText="142" w:vertAnchor="text" w:horzAnchor="margin" w:tblpY="71"/>
        <w:tblW w:w="662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2268"/>
      </w:tblGrid>
      <w:tr w:rsidR="00A476C6" w:rsidRPr="00A476C6" w:rsidTr="008A2B85">
        <w:tc>
          <w:tcPr>
            <w:tcW w:w="4361" w:type="dxa"/>
            <w:shd w:val="clear" w:color="auto" w:fill="D9D9D9" w:themeFill="background1" w:themeFillShade="D9"/>
          </w:tcPr>
          <w:p w:rsidR="008A2B85" w:rsidRPr="00A476C6" w:rsidRDefault="0030698A" w:rsidP="008A2B8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476C6">
              <w:rPr>
                <w:rFonts w:ascii="Times New Roman" w:hAnsi="Times New Roman" w:cs="Times New Roman"/>
                <w:b/>
                <w:lang w:val="en-US"/>
              </w:rPr>
              <w:t>Clinical feature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476C6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  <w:p w:rsidR="008A2B85" w:rsidRPr="00A476C6" w:rsidRDefault="008A2B85" w:rsidP="008A2B8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476C6">
              <w:rPr>
                <w:rFonts w:ascii="Times New Roman" w:hAnsi="Times New Roman" w:cs="Times New Roman"/>
                <w:b/>
                <w:lang w:val="en-US"/>
              </w:rPr>
              <w:t>N= 121</w:t>
            </w:r>
            <w:r w:rsidR="0009360C" w:rsidRPr="00A476C6">
              <w:rPr>
                <w:rFonts w:ascii="Times New Roman" w:hAnsi="Times New Roman" w:cs="Times New Roman"/>
                <w:b/>
                <w:lang w:val="en-US"/>
              </w:rPr>
              <w:t xml:space="preserve"> (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09360C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Female gender</w:t>
            </w:r>
          </w:p>
        </w:tc>
        <w:tc>
          <w:tcPr>
            <w:tcW w:w="2268" w:type="dxa"/>
          </w:tcPr>
          <w:p w:rsidR="008A2B85" w:rsidRPr="00A476C6" w:rsidRDefault="0009360C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47 (39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Median age (IQR)</w:t>
            </w:r>
          </w:p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60yo (49-66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476C6">
              <w:rPr>
                <w:rFonts w:ascii="Times New Roman" w:hAnsi="Times New Roman" w:cs="Times New Roman"/>
                <w:b/>
                <w:lang w:val="en-US"/>
              </w:rPr>
              <w:t>Immunosuppression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Malignant hemopathy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81 (67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476C6">
              <w:rPr>
                <w:rFonts w:ascii="Times New Roman" w:hAnsi="Times New Roman" w:cs="Times New Roman"/>
                <w:i/>
                <w:lang w:val="en-US"/>
              </w:rPr>
              <w:t>Acute myeloid  leukemia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17 (14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476C6">
              <w:rPr>
                <w:rFonts w:ascii="Times New Roman" w:hAnsi="Times New Roman" w:cs="Times New Roman"/>
                <w:i/>
                <w:lang w:val="en-US"/>
              </w:rPr>
              <w:t>Myelodysplasia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6 (5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476C6">
              <w:rPr>
                <w:rFonts w:ascii="Times New Roman" w:hAnsi="Times New Roman" w:cs="Times New Roman"/>
                <w:i/>
                <w:lang w:val="en-US"/>
              </w:rPr>
              <w:t>Acute lymphoid leukemia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9 (7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476C6">
              <w:rPr>
                <w:rFonts w:ascii="Times New Roman" w:hAnsi="Times New Roman" w:cs="Times New Roman"/>
                <w:i/>
                <w:lang w:val="en-US"/>
              </w:rPr>
              <w:t>Myeloma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8 (7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476C6">
              <w:rPr>
                <w:rFonts w:ascii="Times New Roman" w:hAnsi="Times New Roman" w:cs="Times New Roman"/>
                <w:i/>
                <w:lang w:val="en-US"/>
              </w:rPr>
              <w:t>Lymphoma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45 (37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03013F" w:rsidP="0003013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476C6">
              <w:rPr>
                <w:rFonts w:ascii="Times New Roman" w:hAnsi="Times New Roman" w:cs="Times New Roman"/>
                <w:i/>
                <w:lang w:val="en-US"/>
              </w:rPr>
              <w:t>Autogenic SCT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12 (10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03013F" w:rsidP="0003013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476C6">
              <w:rPr>
                <w:rFonts w:ascii="Times New Roman" w:hAnsi="Times New Roman" w:cs="Times New Roman"/>
                <w:i/>
                <w:lang w:val="en-US"/>
              </w:rPr>
              <w:t>Allogenic SCT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8 (7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Cancer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36 (30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Autoimmune disease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13 (11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Median time (IQR) between first immunosuppression and ICU admission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193 days (29-832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Median time (IQR) between last immunosuppression and ICU admission</w:t>
            </w:r>
          </w:p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62 days (18-370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476C6">
              <w:rPr>
                <w:rFonts w:ascii="Times New Roman" w:hAnsi="Times New Roman" w:cs="Times New Roman"/>
                <w:b/>
                <w:lang w:val="en-US"/>
              </w:rPr>
              <w:t>Candidemia risk factors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Proton pump inhibitor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48 (73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 xml:space="preserve">Antifungal prophylaxis </w:t>
            </w:r>
          </w:p>
        </w:tc>
        <w:tc>
          <w:tcPr>
            <w:tcW w:w="2268" w:type="dxa"/>
          </w:tcPr>
          <w:p w:rsidR="008A2B85" w:rsidRPr="00A476C6" w:rsidRDefault="003E0132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20 (16.5</w:t>
            </w:r>
            <w:r w:rsidR="008A2B85" w:rsidRPr="00A476C6"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Past history of candidemia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4 (3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Candida colonization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77 (81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Presence of catheter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103 (94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476C6">
              <w:rPr>
                <w:rFonts w:ascii="Times New Roman" w:hAnsi="Times New Roman" w:cs="Times New Roman"/>
                <w:i/>
                <w:lang w:val="en-US"/>
              </w:rPr>
              <w:t>Central venous catheter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103 (94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476C6">
              <w:rPr>
                <w:rFonts w:ascii="Times New Roman" w:hAnsi="Times New Roman" w:cs="Times New Roman"/>
                <w:i/>
                <w:lang w:val="en-US"/>
              </w:rPr>
              <w:t>Arterial catheter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51 (49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Parenteral nutrition</w:t>
            </w:r>
          </w:p>
        </w:tc>
        <w:tc>
          <w:tcPr>
            <w:tcW w:w="2268" w:type="dxa"/>
          </w:tcPr>
          <w:p w:rsidR="008A2B85" w:rsidRPr="00A476C6" w:rsidRDefault="00294C4A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25 (31</w:t>
            </w:r>
            <w:r w:rsidR="008A2B85" w:rsidRPr="00A476C6"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 xml:space="preserve">Recent (1 week) renal replacement therapy 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44 (38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Recent (2weeks) abdominal surgery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14 (12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Neutropenia &lt; 500/mm3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58 (49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HIV infection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19 (16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476C6">
              <w:rPr>
                <w:rFonts w:ascii="Times New Roman" w:hAnsi="Times New Roman" w:cs="Times New Roman"/>
                <w:lang w:val="en-US"/>
              </w:rPr>
              <w:t>Hypogammaglobulinemia</w:t>
            </w:r>
            <w:proofErr w:type="spellEnd"/>
          </w:p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:rsidR="008A2B85" w:rsidRPr="00A476C6" w:rsidRDefault="008A2B85" w:rsidP="008A2B8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12 (25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476C6">
              <w:rPr>
                <w:rFonts w:ascii="Times New Roman" w:hAnsi="Times New Roman" w:cs="Times New Roman"/>
                <w:b/>
                <w:lang w:val="en-US"/>
              </w:rPr>
              <w:t>ICU features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Median (IQR) SOFA day 1</w:t>
            </w:r>
          </w:p>
        </w:tc>
        <w:tc>
          <w:tcPr>
            <w:tcW w:w="2268" w:type="dxa"/>
          </w:tcPr>
          <w:p w:rsidR="00735FA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10 (6-15)</w:t>
            </w:r>
          </w:p>
        </w:tc>
      </w:tr>
      <w:tr w:rsidR="00A476C6" w:rsidRPr="00A476C6" w:rsidTr="008A2B85">
        <w:tc>
          <w:tcPr>
            <w:tcW w:w="4361" w:type="dxa"/>
          </w:tcPr>
          <w:p w:rsidR="00735FA5" w:rsidRPr="00A476C6" w:rsidRDefault="00735FA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Vasopressors day 1</w:t>
            </w:r>
          </w:p>
        </w:tc>
        <w:tc>
          <w:tcPr>
            <w:tcW w:w="2268" w:type="dxa"/>
          </w:tcPr>
          <w:p w:rsidR="00735FA5" w:rsidRPr="00A476C6" w:rsidRDefault="00735FA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66 (54,5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735FA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Vasopressors during hospitalization</w:t>
            </w:r>
          </w:p>
        </w:tc>
        <w:tc>
          <w:tcPr>
            <w:tcW w:w="2268" w:type="dxa"/>
          </w:tcPr>
          <w:p w:rsidR="008A2B85" w:rsidRPr="00A476C6" w:rsidRDefault="00624FB3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91 (75</w:t>
            </w:r>
            <w:r w:rsidR="008A2B85" w:rsidRPr="00A476C6"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  <w:tr w:rsidR="00A476C6" w:rsidRPr="00A476C6" w:rsidTr="008A2B85">
        <w:tc>
          <w:tcPr>
            <w:tcW w:w="4361" w:type="dxa"/>
            <w:tcBorders>
              <w:bottom w:val="nil"/>
            </w:tcBorders>
          </w:tcPr>
          <w:p w:rsidR="008A2B85" w:rsidRPr="00A476C6" w:rsidRDefault="00735FA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I</w:t>
            </w:r>
            <w:r w:rsidR="008A2B85" w:rsidRPr="00A476C6">
              <w:rPr>
                <w:rFonts w:ascii="Times New Roman" w:hAnsi="Times New Roman" w:cs="Times New Roman"/>
                <w:lang w:val="en-US"/>
              </w:rPr>
              <w:t>nvasive mechanical ventilation during hospitalization</w:t>
            </w:r>
          </w:p>
        </w:tc>
        <w:tc>
          <w:tcPr>
            <w:tcW w:w="2268" w:type="dxa"/>
            <w:tcBorders>
              <w:bottom w:val="nil"/>
            </w:tcBorders>
          </w:tcPr>
          <w:p w:rsidR="008A2B85" w:rsidRPr="00A476C6" w:rsidRDefault="00624FB3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91 (75</w:t>
            </w:r>
            <w:r w:rsidR="008A2B85" w:rsidRPr="00A476C6"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  <w:tr w:rsidR="00A476C6" w:rsidRPr="00A476C6" w:rsidTr="008A2B85"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A2B85" w:rsidRPr="00A476C6" w:rsidRDefault="00735FA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Renal</w:t>
            </w:r>
            <w:r w:rsidR="008A2B85" w:rsidRPr="00A476C6">
              <w:rPr>
                <w:rFonts w:ascii="Times New Roman" w:hAnsi="Times New Roman" w:cs="Times New Roman"/>
                <w:lang w:val="en-US"/>
              </w:rPr>
              <w:t xml:space="preserve"> replacement therapy during hospitaliz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71 (61%)</w:t>
            </w:r>
          </w:p>
        </w:tc>
      </w:tr>
      <w:tr w:rsidR="00A476C6" w:rsidRPr="00A476C6" w:rsidTr="008A2B85"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A2B85" w:rsidRPr="00A476C6" w:rsidRDefault="00735FA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S</w:t>
            </w:r>
            <w:r w:rsidR="008A2B85" w:rsidRPr="00A476C6">
              <w:rPr>
                <w:rFonts w:ascii="Times New Roman" w:hAnsi="Times New Roman" w:cs="Times New Roman"/>
                <w:lang w:val="en-US"/>
              </w:rPr>
              <w:t>urgery</w:t>
            </w:r>
          </w:p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25 (21%)</w:t>
            </w:r>
          </w:p>
        </w:tc>
      </w:tr>
      <w:tr w:rsidR="00A476C6" w:rsidRPr="00A476C6" w:rsidTr="008A2B85">
        <w:tc>
          <w:tcPr>
            <w:tcW w:w="4361" w:type="dxa"/>
            <w:tcBorders>
              <w:top w:val="nil"/>
            </w:tcBorders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476C6">
              <w:rPr>
                <w:rFonts w:ascii="Times New Roman" w:hAnsi="Times New Roman" w:cs="Times New Roman"/>
                <w:b/>
                <w:lang w:val="en-US"/>
              </w:rPr>
              <w:t>Candidemia features</w:t>
            </w:r>
          </w:p>
        </w:tc>
        <w:tc>
          <w:tcPr>
            <w:tcW w:w="2268" w:type="dxa"/>
            <w:tcBorders>
              <w:top w:val="nil"/>
            </w:tcBorders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ICU admission with candidemia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51 (42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ICU acquired candidemia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70 (58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Candida specie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476C6" w:rsidRPr="00A476C6" w:rsidTr="008A2B85">
        <w:tc>
          <w:tcPr>
            <w:tcW w:w="4361" w:type="dxa"/>
            <w:tcBorders>
              <w:bottom w:val="nil"/>
            </w:tcBorders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476C6">
              <w:rPr>
                <w:rFonts w:ascii="Times New Roman" w:hAnsi="Times New Roman" w:cs="Times New Roman"/>
                <w:i/>
                <w:lang w:val="en-US"/>
              </w:rPr>
              <w:t>Albicans</w:t>
            </w:r>
            <w:proofErr w:type="spellEnd"/>
          </w:p>
        </w:tc>
        <w:tc>
          <w:tcPr>
            <w:tcW w:w="2268" w:type="dxa"/>
            <w:tcBorders>
              <w:bottom w:val="nil"/>
            </w:tcBorders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65 (54%)</w:t>
            </w:r>
          </w:p>
        </w:tc>
      </w:tr>
      <w:tr w:rsidR="00A476C6" w:rsidRPr="00A476C6" w:rsidTr="008A2B85"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476C6">
              <w:rPr>
                <w:rFonts w:ascii="Times New Roman" w:hAnsi="Times New Roman" w:cs="Times New Roman"/>
                <w:i/>
                <w:lang w:val="en-US"/>
              </w:rPr>
              <w:t>Glabrat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23 (19%)</w:t>
            </w:r>
          </w:p>
        </w:tc>
      </w:tr>
      <w:tr w:rsidR="00A476C6" w:rsidRPr="00A476C6" w:rsidTr="008A2B85">
        <w:tc>
          <w:tcPr>
            <w:tcW w:w="4361" w:type="dxa"/>
            <w:tcBorders>
              <w:top w:val="nil"/>
            </w:tcBorders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476C6">
              <w:rPr>
                <w:rFonts w:ascii="Times New Roman" w:hAnsi="Times New Roman" w:cs="Times New Roman"/>
                <w:i/>
                <w:lang w:val="en-US"/>
              </w:rPr>
              <w:lastRenderedPageBreak/>
              <w:t>Tropicalis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13 (11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476C6">
              <w:rPr>
                <w:rFonts w:ascii="Times New Roman" w:hAnsi="Times New Roman" w:cs="Times New Roman"/>
                <w:i/>
                <w:lang w:val="en-US"/>
              </w:rPr>
              <w:t>Parapsilosis</w:t>
            </w:r>
            <w:proofErr w:type="spellEnd"/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9 (7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476C6">
              <w:rPr>
                <w:rFonts w:ascii="Times New Roman" w:hAnsi="Times New Roman" w:cs="Times New Roman"/>
                <w:i/>
                <w:lang w:val="en-US"/>
              </w:rPr>
              <w:t>Krusei</w:t>
            </w:r>
            <w:proofErr w:type="spellEnd"/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9 (7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476C6">
              <w:rPr>
                <w:rFonts w:ascii="Times New Roman" w:hAnsi="Times New Roman" w:cs="Times New Roman"/>
                <w:i/>
                <w:lang w:val="en-US"/>
              </w:rPr>
              <w:t>Dubliniensis</w:t>
            </w:r>
            <w:proofErr w:type="spellEnd"/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5 (4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476C6">
              <w:rPr>
                <w:rFonts w:ascii="Times New Roman" w:hAnsi="Times New Roman" w:cs="Times New Roman"/>
                <w:i/>
                <w:lang w:val="en-US"/>
              </w:rPr>
              <w:t>Lusitaniae</w:t>
            </w:r>
            <w:proofErr w:type="spellEnd"/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4 (3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476C6">
              <w:rPr>
                <w:rFonts w:ascii="Times New Roman" w:hAnsi="Times New Roman" w:cs="Times New Roman"/>
                <w:i/>
                <w:lang w:val="en-US"/>
              </w:rPr>
              <w:t>Kefyr</w:t>
            </w:r>
            <w:proofErr w:type="spellEnd"/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2 (2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476C6">
              <w:rPr>
                <w:rFonts w:ascii="Times New Roman" w:hAnsi="Times New Roman" w:cs="Times New Roman"/>
                <w:i/>
                <w:lang w:val="en-US"/>
              </w:rPr>
              <w:t>Utilis</w:t>
            </w:r>
            <w:proofErr w:type="spellEnd"/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1 (1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476C6">
              <w:rPr>
                <w:rFonts w:ascii="Times New Roman" w:hAnsi="Times New Roman" w:cs="Times New Roman"/>
                <w:i/>
                <w:lang w:val="en-US"/>
              </w:rPr>
              <w:t>Inconspicua</w:t>
            </w:r>
            <w:proofErr w:type="spellEnd"/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1 (1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Median time to blood culture positivity (range)</w:t>
            </w:r>
          </w:p>
        </w:tc>
        <w:tc>
          <w:tcPr>
            <w:tcW w:w="2268" w:type="dxa"/>
          </w:tcPr>
          <w:p w:rsidR="008A2B85" w:rsidRPr="00A476C6" w:rsidRDefault="000762E7" w:rsidP="000762E7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3 days (1</w:t>
            </w:r>
            <w:r w:rsidR="008A2B85" w:rsidRPr="00A476C6">
              <w:rPr>
                <w:rFonts w:ascii="Times New Roman" w:hAnsi="Times New Roman" w:cs="Times New Roman"/>
                <w:lang w:val="en-US"/>
              </w:rPr>
              <w:t>-</w:t>
            </w:r>
            <w:r w:rsidRPr="00A476C6">
              <w:rPr>
                <w:rFonts w:ascii="Times New Roman" w:hAnsi="Times New Roman" w:cs="Times New Roman"/>
                <w:lang w:val="en-US"/>
              </w:rPr>
              <w:t>6</w:t>
            </w:r>
            <w:r w:rsidR="008A2B85" w:rsidRPr="00A476C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Median time to first negative blood culture (range)</w:t>
            </w:r>
          </w:p>
        </w:tc>
        <w:tc>
          <w:tcPr>
            <w:tcW w:w="2268" w:type="dxa"/>
          </w:tcPr>
          <w:p w:rsidR="008A2B85" w:rsidRPr="00A476C6" w:rsidRDefault="000762E7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1 day  (1-25</w:t>
            </w:r>
            <w:r w:rsidR="008A2B85" w:rsidRPr="00A476C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Fluconazole susceptibility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61 (70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476C6">
              <w:rPr>
                <w:rFonts w:ascii="Times New Roman" w:hAnsi="Times New Roman" w:cs="Times New Roman"/>
                <w:lang w:val="en-US"/>
              </w:rPr>
              <w:t>Echinocandins</w:t>
            </w:r>
            <w:proofErr w:type="spellEnd"/>
            <w:r w:rsidRPr="00A476C6">
              <w:rPr>
                <w:rFonts w:ascii="Times New Roman" w:hAnsi="Times New Roman" w:cs="Times New Roman"/>
                <w:lang w:val="en-US"/>
              </w:rPr>
              <w:t xml:space="preserve"> susceptibility 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73 (92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Localizations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476C6">
              <w:rPr>
                <w:rFonts w:ascii="Times New Roman" w:hAnsi="Times New Roman" w:cs="Times New Roman"/>
                <w:i/>
                <w:lang w:val="en-US"/>
              </w:rPr>
              <w:t>Enterocolitis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51 (55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476C6">
              <w:rPr>
                <w:rFonts w:ascii="Times New Roman" w:hAnsi="Times New Roman" w:cs="Times New Roman"/>
                <w:i/>
                <w:lang w:val="en-US"/>
              </w:rPr>
              <w:t>Positive urine culture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35 (47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476C6">
              <w:rPr>
                <w:rFonts w:ascii="Times New Roman" w:hAnsi="Times New Roman" w:cs="Times New Roman"/>
                <w:i/>
                <w:lang w:val="en-US"/>
              </w:rPr>
              <w:t>Endophthalmitis</w:t>
            </w:r>
            <w:proofErr w:type="spellEnd"/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4 (10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476C6">
              <w:rPr>
                <w:rFonts w:ascii="Times New Roman" w:hAnsi="Times New Roman" w:cs="Times New Roman"/>
                <w:i/>
                <w:lang w:val="en-US"/>
              </w:rPr>
              <w:t>Cutaneous secondary lesion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10 (8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476C6">
              <w:rPr>
                <w:rFonts w:ascii="Times New Roman" w:hAnsi="Times New Roman" w:cs="Times New Roman"/>
                <w:i/>
                <w:lang w:val="en-US"/>
              </w:rPr>
              <w:t>Thrombosis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10 (8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476C6">
              <w:rPr>
                <w:rFonts w:ascii="Times New Roman" w:hAnsi="Times New Roman" w:cs="Times New Roman"/>
                <w:i/>
                <w:lang w:val="en-US"/>
              </w:rPr>
              <w:t>Peritoneal infection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5 (4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476C6">
              <w:rPr>
                <w:rFonts w:ascii="Times New Roman" w:hAnsi="Times New Roman" w:cs="Times New Roman"/>
                <w:i/>
                <w:lang w:val="en-US"/>
              </w:rPr>
              <w:t>Lung abscess / pleural infection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3 (3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476C6">
              <w:rPr>
                <w:rFonts w:ascii="Times New Roman" w:hAnsi="Times New Roman" w:cs="Times New Roman"/>
                <w:i/>
                <w:lang w:val="en-US"/>
              </w:rPr>
              <w:t>Kidney abscess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3 (3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476C6">
              <w:rPr>
                <w:rFonts w:ascii="Times New Roman" w:hAnsi="Times New Roman" w:cs="Times New Roman"/>
                <w:i/>
                <w:lang w:val="en-US"/>
              </w:rPr>
              <w:t>Cerebral abscess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2 (2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476C6">
              <w:rPr>
                <w:rFonts w:ascii="Times New Roman" w:hAnsi="Times New Roman" w:cs="Times New Roman"/>
                <w:i/>
                <w:lang w:val="en-US"/>
              </w:rPr>
              <w:t>Hepatosplenic</w:t>
            </w:r>
            <w:proofErr w:type="spellEnd"/>
            <w:r w:rsidRPr="00A476C6">
              <w:rPr>
                <w:rFonts w:ascii="Times New Roman" w:hAnsi="Times New Roman" w:cs="Times New Roman"/>
                <w:i/>
                <w:lang w:val="en-US"/>
              </w:rPr>
              <w:t xml:space="preserve"> candidiasis 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2 (2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476C6">
              <w:rPr>
                <w:rFonts w:ascii="Times New Roman" w:hAnsi="Times New Roman" w:cs="Times New Roman"/>
                <w:i/>
                <w:lang w:val="en-US"/>
              </w:rPr>
              <w:t>Endocarditis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0 (0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476C6">
              <w:rPr>
                <w:rFonts w:ascii="Times New Roman" w:hAnsi="Times New Roman" w:cs="Times New Roman"/>
                <w:i/>
                <w:lang w:val="en-US"/>
              </w:rPr>
              <w:t>Osteo</w:t>
            </w:r>
            <w:proofErr w:type="spellEnd"/>
            <w:r w:rsidRPr="00A476C6">
              <w:rPr>
                <w:rFonts w:ascii="Times New Roman" w:hAnsi="Times New Roman" w:cs="Times New Roman"/>
                <w:i/>
                <w:lang w:val="en-US"/>
              </w:rPr>
              <w:t>-articular infection</w:t>
            </w:r>
          </w:p>
          <w:p w:rsidR="008A2B85" w:rsidRPr="00A476C6" w:rsidRDefault="008A2B85" w:rsidP="008A2B85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0 (0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476C6">
              <w:rPr>
                <w:rFonts w:ascii="Times New Roman" w:hAnsi="Times New Roman" w:cs="Times New Roman"/>
                <w:b/>
                <w:lang w:val="en-US"/>
              </w:rPr>
              <w:t>Treatment of candidemia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Antifungal treatment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119 (98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Median time from candidemia to antifungal treatment (range)</w:t>
            </w:r>
          </w:p>
        </w:tc>
        <w:tc>
          <w:tcPr>
            <w:tcW w:w="2268" w:type="dxa"/>
          </w:tcPr>
          <w:p w:rsidR="008A2B85" w:rsidRPr="00A476C6" w:rsidRDefault="000762E7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3 days (1-5</w:t>
            </w:r>
            <w:r w:rsidR="008A2B85" w:rsidRPr="00A476C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First line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476C6">
              <w:rPr>
                <w:rFonts w:ascii="Times New Roman" w:hAnsi="Times New Roman" w:cs="Times New Roman"/>
                <w:i/>
                <w:lang w:val="en-US"/>
              </w:rPr>
              <w:t>Echinocandin</w:t>
            </w:r>
            <w:proofErr w:type="spellEnd"/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69 (57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476C6">
              <w:rPr>
                <w:rFonts w:ascii="Times New Roman" w:hAnsi="Times New Roman" w:cs="Times New Roman"/>
                <w:i/>
                <w:lang w:val="en-US"/>
              </w:rPr>
              <w:t>Fluconazole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27 (22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476C6">
              <w:rPr>
                <w:rFonts w:ascii="Times New Roman" w:hAnsi="Times New Roman" w:cs="Times New Roman"/>
                <w:i/>
                <w:lang w:val="en-US"/>
              </w:rPr>
              <w:t>Lipid formulation Amphotericin B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13 (10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476C6">
              <w:rPr>
                <w:rFonts w:ascii="Times New Roman" w:hAnsi="Times New Roman" w:cs="Times New Roman"/>
                <w:i/>
                <w:lang w:val="en-US"/>
              </w:rPr>
              <w:t xml:space="preserve">Amphotericin B </w:t>
            </w:r>
            <w:proofErr w:type="spellStart"/>
            <w:r w:rsidRPr="00A476C6">
              <w:rPr>
                <w:rFonts w:ascii="Times New Roman" w:hAnsi="Times New Roman" w:cs="Times New Roman"/>
                <w:i/>
                <w:lang w:val="en-US"/>
              </w:rPr>
              <w:t>Deoxycholate</w:t>
            </w:r>
            <w:proofErr w:type="spellEnd"/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8 (7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476C6">
              <w:rPr>
                <w:rFonts w:ascii="Times New Roman" w:hAnsi="Times New Roman" w:cs="Times New Roman"/>
                <w:i/>
                <w:lang w:val="en-US"/>
              </w:rPr>
              <w:t>Voriconazole</w:t>
            </w:r>
            <w:proofErr w:type="spellEnd"/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2 (2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476C6">
              <w:rPr>
                <w:rFonts w:ascii="Times New Roman" w:hAnsi="Times New Roman" w:cs="Times New Roman"/>
                <w:i/>
                <w:lang w:val="en-US"/>
              </w:rPr>
              <w:t>Appropriate first line therapy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78 (90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Fluconazole de-escalation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39 (41%)</w:t>
            </w:r>
          </w:p>
        </w:tc>
      </w:tr>
      <w:tr w:rsidR="00A476C6" w:rsidRPr="00A476C6" w:rsidTr="008A2B85"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Catheter removal</w:t>
            </w:r>
          </w:p>
        </w:tc>
        <w:tc>
          <w:tcPr>
            <w:tcW w:w="2268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103 (97%)</w:t>
            </w:r>
          </w:p>
        </w:tc>
      </w:tr>
      <w:tr w:rsidR="00A476C6" w:rsidRPr="00A476C6" w:rsidTr="004B1373">
        <w:trPr>
          <w:trHeight w:val="660"/>
        </w:trPr>
        <w:tc>
          <w:tcPr>
            <w:tcW w:w="4361" w:type="dxa"/>
          </w:tcPr>
          <w:p w:rsidR="008A2B85" w:rsidRPr="00A476C6" w:rsidRDefault="008A2B85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Median time from candidemia to catheter removal (range)</w:t>
            </w:r>
          </w:p>
        </w:tc>
        <w:tc>
          <w:tcPr>
            <w:tcW w:w="2268" w:type="dxa"/>
          </w:tcPr>
          <w:p w:rsidR="008A2B85" w:rsidRPr="00A476C6" w:rsidRDefault="000762E7" w:rsidP="008A2B85">
            <w:pPr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3 days (1-17</w:t>
            </w:r>
            <w:r w:rsidR="008A2B85" w:rsidRPr="00A476C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</w:tbl>
    <w:p w:rsidR="008A2B85" w:rsidRPr="00A476C6" w:rsidRDefault="008A2B85" w:rsidP="008A2B85">
      <w:pPr>
        <w:rPr>
          <w:rFonts w:ascii="Times New Roman" w:hAnsi="Times New Roman" w:cs="Times New Roman"/>
          <w:lang w:val="en-US"/>
        </w:rPr>
      </w:pPr>
    </w:p>
    <w:p w:rsidR="008A2B85" w:rsidRPr="00A476C6" w:rsidRDefault="008A2B85" w:rsidP="0096262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F07A7" w:rsidRPr="00A476C6" w:rsidRDefault="00AF07A7" w:rsidP="00962620">
      <w:pPr>
        <w:rPr>
          <w:rFonts w:ascii="Times New Roman" w:hAnsi="Times New Roman" w:cs="Times New Roman"/>
          <w:sz w:val="24"/>
          <w:szCs w:val="24"/>
        </w:rPr>
      </w:pPr>
    </w:p>
    <w:p w:rsidR="00AF07A7" w:rsidRPr="00A476C6" w:rsidRDefault="00AF07A7" w:rsidP="00962620">
      <w:pPr>
        <w:rPr>
          <w:rFonts w:ascii="Times New Roman" w:hAnsi="Times New Roman" w:cs="Times New Roman"/>
          <w:sz w:val="24"/>
          <w:szCs w:val="24"/>
        </w:rPr>
      </w:pPr>
    </w:p>
    <w:p w:rsidR="00AF07A7" w:rsidRPr="00A476C6" w:rsidRDefault="00AF07A7" w:rsidP="00962620">
      <w:pPr>
        <w:rPr>
          <w:rFonts w:ascii="Times New Roman" w:hAnsi="Times New Roman" w:cs="Times New Roman"/>
          <w:sz w:val="24"/>
          <w:szCs w:val="24"/>
        </w:rPr>
      </w:pPr>
    </w:p>
    <w:p w:rsidR="00AF07A7" w:rsidRPr="00A476C6" w:rsidRDefault="00AF07A7" w:rsidP="00962620">
      <w:pPr>
        <w:rPr>
          <w:rFonts w:ascii="Times New Roman" w:hAnsi="Times New Roman" w:cs="Times New Roman"/>
          <w:sz w:val="24"/>
          <w:szCs w:val="24"/>
        </w:rPr>
      </w:pPr>
    </w:p>
    <w:p w:rsidR="00AF07A7" w:rsidRPr="00A476C6" w:rsidRDefault="00AF07A7" w:rsidP="00962620">
      <w:pPr>
        <w:rPr>
          <w:rFonts w:ascii="Times New Roman" w:hAnsi="Times New Roman" w:cs="Times New Roman"/>
          <w:sz w:val="24"/>
          <w:szCs w:val="24"/>
        </w:rPr>
      </w:pPr>
    </w:p>
    <w:p w:rsidR="00AF07A7" w:rsidRPr="00A476C6" w:rsidRDefault="00AF07A7" w:rsidP="00962620">
      <w:pPr>
        <w:rPr>
          <w:rFonts w:ascii="Times New Roman" w:hAnsi="Times New Roman" w:cs="Times New Roman"/>
          <w:sz w:val="24"/>
          <w:szCs w:val="24"/>
        </w:rPr>
      </w:pPr>
    </w:p>
    <w:p w:rsidR="00AF07A7" w:rsidRPr="00A476C6" w:rsidRDefault="00AF07A7" w:rsidP="00962620">
      <w:pPr>
        <w:rPr>
          <w:rFonts w:ascii="Times New Roman" w:hAnsi="Times New Roman" w:cs="Times New Roman"/>
          <w:sz w:val="24"/>
          <w:szCs w:val="24"/>
        </w:rPr>
      </w:pPr>
    </w:p>
    <w:p w:rsidR="00AF07A7" w:rsidRPr="00A476C6" w:rsidRDefault="00AF07A7" w:rsidP="00962620">
      <w:pPr>
        <w:rPr>
          <w:rFonts w:ascii="Times New Roman" w:hAnsi="Times New Roman" w:cs="Times New Roman"/>
          <w:sz w:val="24"/>
          <w:szCs w:val="24"/>
        </w:rPr>
      </w:pPr>
    </w:p>
    <w:p w:rsidR="00AF07A7" w:rsidRPr="00A476C6" w:rsidRDefault="00AF07A7" w:rsidP="00962620">
      <w:pPr>
        <w:rPr>
          <w:rFonts w:ascii="Times New Roman" w:hAnsi="Times New Roman" w:cs="Times New Roman"/>
          <w:sz w:val="24"/>
          <w:szCs w:val="24"/>
        </w:rPr>
      </w:pPr>
    </w:p>
    <w:p w:rsidR="00AF07A7" w:rsidRPr="00A476C6" w:rsidRDefault="00AF07A7" w:rsidP="00962620">
      <w:pPr>
        <w:rPr>
          <w:rFonts w:ascii="Times New Roman" w:hAnsi="Times New Roman" w:cs="Times New Roman"/>
          <w:sz w:val="24"/>
          <w:szCs w:val="24"/>
        </w:rPr>
      </w:pPr>
    </w:p>
    <w:p w:rsidR="00AF07A7" w:rsidRPr="00A476C6" w:rsidRDefault="00AF07A7" w:rsidP="00962620">
      <w:pPr>
        <w:rPr>
          <w:rFonts w:ascii="Times New Roman" w:hAnsi="Times New Roman" w:cs="Times New Roman"/>
          <w:sz w:val="24"/>
          <w:szCs w:val="24"/>
        </w:rPr>
      </w:pPr>
    </w:p>
    <w:p w:rsidR="00AF07A7" w:rsidRPr="00A476C6" w:rsidRDefault="00AF07A7" w:rsidP="00962620">
      <w:pPr>
        <w:rPr>
          <w:rFonts w:ascii="Times New Roman" w:hAnsi="Times New Roman" w:cs="Times New Roman"/>
          <w:sz w:val="24"/>
          <w:szCs w:val="24"/>
        </w:rPr>
      </w:pPr>
    </w:p>
    <w:p w:rsidR="00AF07A7" w:rsidRPr="00A476C6" w:rsidRDefault="00AF07A7" w:rsidP="00962620">
      <w:pPr>
        <w:rPr>
          <w:rFonts w:ascii="Times New Roman" w:hAnsi="Times New Roman" w:cs="Times New Roman"/>
          <w:sz w:val="24"/>
          <w:szCs w:val="24"/>
        </w:rPr>
      </w:pPr>
    </w:p>
    <w:p w:rsidR="00AF07A7" w:rsidRPr="00A476C6" w:rsidRDefault="00AF07A7" w:rsidP="00962620">
      <w:pPr>
        <w:rPr>
          <w:rFonts w:ascii="Times New Roman" w:hAnsi="Times New Roman" w:cs="Times New Roman"/>
          <w:sz w:val="24"/>
          <w:szCs w:val="24"/>
        </w:rPr>
      </w:pPr>
    </w:p>
    <w:p w:rsidR="00AF07A7" w:rsidRPr="00A476C6" w:rsidRDefault="00AF07A7" w:rsidP="00962620">
      <w:pPr>
        <w:rPr>
          <w:rFonts w:ascii="Times New Roman" w:hAnsi="Times New Roman" w:cs="Times New Roman"/>
          <w:sz w:val="24"/>
          <w:szCs w:val="24"/>
        </w:rPr>
      </w:pPr>
    </w:p>
    <w:p w:rsidR="00AF07A7" w:rsidRPr="00A476C6" w:rsidRDefault="00AF07A7" w:rsidP="00962620">
      <w:pPr>
        <w:rPr>
          <w:rFonts w:ascii="Times New Roman" w:hAnsi="Times New Roman" w:cs="Times New Roman"/>
          <w:sz w:val="24"/>
          <w:szCs w:val="24"/>
        </w:rPr>
      </w:pPr>
    </w:p>
    <w:p w:rsidR="00AF07A7" w:rsidRPr="00A476C6" w:rsidRDefault="00AF07A7" w:rsidP="00962620">
      <w:pPr>
        <w:rPr>
          <w:rFonts w:ascii="Times New Roman" w:hAnsi="Times New Roman" w:cs="Times New Roman"/>
          <w:sz w:val="24"/>
          <w:szCs w:val="24"/>
        </w:rPr>
      </w:pPr>
    </w:p>
    <w:p w:rsidR="00AF07A7" w:rsidRPr="00A476C6" w:rsidRDefault="00AF07A7" w:rsidP="00962620">
      <w:pPr>
        <w:rPr>
          <w:rFonts w:ascii="Times New Roman" w:hAnsi="Times New Roman" w:cs="Times New Roman"/>
          <w:sz w:val="24"/>
          <w:szCs w:val="24"/>
        </w:rPr>
      </w:pPr>
    </w:p>
    <w:p w:rsidR="00735FA5" w:rsidRPr="00A476C6" w:rsidRDefault="00735FA5" w:rsidP="00735FA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10A13" w:rsidRPr="00A476C6" w:rsidRDefault="00C10A13" w:rsidP="00735FA5">
      <w:pPr>
        <w:spacing w:after="0"/>
        <w:rPr>
          <w:rFonts w:ascii="Times New Roman" w:hAnsi="Times New Roman" w:cs="Times New Roman"/>
          <w:lang w:val="en-US"/>
        </w:rPr>
      </w:pPr>
    </w:p>
    <w:p w:rsidR="004B1373" w:rsidRPr="00A476C6" w:rsidRDefault="00341407" w:rsidP="00735FA5">
      <w:pPr>
        <w:spacing w:after="0"/>
        <w:rPr>
          <w:rFonts w:ascii="Times New Roman" w:hAnsi="Times New Roman" w:cs="Times New Roman"/>
          <w:lang w:val="en-US"/>
        </w:rPr>
      </w:pPr>
      <w:r w:rsidRPr="00A476C6">
        <w:rPr>
          <w:rFonts w:ascii="Times New Roman" w:hAnsi="Times New Roman" w:cs="Times New Roman"/>
          <w:lang w:val="en-US"/>
        </w:rPr>
        <w:t>SCT:</w:t>
      </w:r>
      <w:r w:rsidR="004B1373" w:rsidRPr="00A476C6">
        <w:rPr>
          <w:rFonts w:ascii="Times New Roman" w:hAnsi="Times New Roman" w:cs="Times New Roman"/>
          <w:lang w:val="en-US"/>
        </w:rPr>
        <w:t xml:space="preserve"> Stem Cell Transplantation; ICU: Intensive Care Unit; IQR: Interquartile Range.</w:t>
      </w:r>
    </w:p>
    <w:p w:rsidR="00AF07A7" w:rsidRPr="00A476C6" w:rsidRDefault="00AF07A7">
      <w:pPr>
        <w:rPr>
          <w:rFonts w:ascii="Times New Roman" w:hAnsi="Times New Roman" w:cs="Times New Roman"/>
          <w:lang w:val="en-US"/>
        </w:rPr>
      </w:pPr>
      <w:r w:rsidRPr="00A476C6">
        <w:rPr>
          <w:rFonts w:ascii="Times New Roman" w:hAnsi="Times New Roman" w:cs="Times New Roman"/>
          <w:lang w:val="en-US"/>
        </w:rPr>
        <w:br w:type="page"/>
      </w:r>
    </w:p>
    <w:p w:rsidR="00E8160C" w:rsidRPr="00A476C6" w:rsidRDefault="00E8160C" w:rsidP="0096262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476C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2. Comparison</w:t>
      </w:r>
      <w:r w:rsidR="00C10A13" w:rsidRPr="00A476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476C6">
        <w:rPr>
          <w:rFonts w:ascii="Times New Roman" w:hAnsi="Times New Roman" w:cs="Times New Roman"/>
          <w:b/>
          <w:sz w:val="24"/>
          <w:szCs w:val="24"/>
          <w:lang w:val="en-US"/>
        </w:rPr>
        <w:t>between ICU acquired</w:t>
      </w:r>
      <w:r w:rsidR="00C10A13" w:rsidRPr="00A476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476C6">
        <w:rPr>
          <w:rFonts w:ascii="Times New Roman" w:hAnsi="Times New Roman" w:cs="Times New Roman"/>
          <w:b/>
          <w:sz w:val="24"/>
          <w:szCs w:val="24"/>
          <w:lang w:val="en-US"/>
        </w:rPr>
        <w:t>candidemia</w:t>
      </w:r>
      <w:r w:rsidR="00C10A13" w:rsidRPr="00A476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E76CA" w:rsidRPr="00A476C6">
        <w:rPr>
          <w:rFonts w:ascii="Times New Roman" w:hAnsi="Times New Roman" w:cs="Times New Roman"/>
          <w:b/>
          <w:sz w:val="24"/>
          <w:szCs w:val="24"/>
          <w:lang w:val="en-US"/>
        </w:rPr>
        <w:t>and</w:t>
      </w:r>
      <w:r w:rsidR="00C10A13" w:rsidRPr="00A476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E76CA" w:rsidRPr="00A476C6">
        <w:rPr>
          <w:rFonts w:ascii="Times New Roman" w:hAnsi="Times New Roman" w:cs="Times New Roman"/>
          <w:b/>
          <w:sz w:val="24"/>
          <w:szCs w:val="24"/>
          <w:lang w:val="en-US"/>
        </w:rPr>
        <w:t>“</w:t>
      </w:r>
      <w:r w:rsidRPr="00A476C6">
        <w:rPr>
          <w:rFonts w:ascii="Times New Roman" w:hAnsi="Times New Roman" w:cs="Times New Roman"/>
          <w:b/>
          <w:sz w:val="24"/>
          <w:szCs w:val="24"/>
          <w:lang w:val="en-US"/>
        </w:rPr>
        <w:t>primary</w:t>
      </w:r>
      <w:r w:rsidR="00C10A13" w:rsidRPr="00A476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476C6">
        <w:rPr>
          <w:rFonts w:ascii="Times New Roman" w:hAnsi="Times New Roman" w:cs="Times New Roman"/>
          <w:b/>
          <w:sz w:val="24"/>
          <w:szCs w:val="24"/>
          <w:lang w:val="en-US"/>
        </w:rPr>
        <w:t>candidemia</w:t>
      </w:r>
      <w:r w:rsidR="009E76CA" w:rsidRPr="00A476C6">
        <w:rPr>
          <w:rFonts w:ascii="Times New Roman" w:hAnsi="Times New Roman" w:cs="Times New Roman"/>
          <w:b/>
          <w:sz w:val="24"/>
          <w:szCs w:val="24"/>
          <w:lang w:val="en-US"/>
        </w:rPr>
        <w:t>”</w:t>
      </w:r>
      <w:r w:rsidR="00952883" w:rsidRPr="00A476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Patients with candidemia developing before 24h of ICU admission)</w:t>
      </w:r>
    </w:p>
    <w:p w:rsidR="00EF4141" w:rsidRPr="00A476C6" w:rsidRDefault="00EF4141" w:rsidP="00962620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1017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1984"/>
        <w:gridCol w:w="2268"/>
        <w:gridCol w:w="1560"/>
      </w:tblGrid>
      <w:tr w:rsidR="00A476C6" w:rsidRPr="00A476C6" w:rsidTr="00EF4141">
        <w:tc>
          <w:tcPr>
            <w:tcW w:w="4361" w:type="dxa"/>
            <w:shd w:val="clear" w:color="auto" w:fill="D9D9D9" w:themeFill="background1" w:themeFillShade="D9"/>
          </w:tcPr>
          <w:p w:rsidR="00EF4141" w:rsidRPr="00A476C6" w:rsidRDefault="0030698A" w:rsidP="0030698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inical features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EF4141" w:rsidRPr="00A476C6" w:rsidRDefault="00EF4141" w:rsidP="00EF41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CU a</w:t>
            </w:r>
            <w:r w:rsidR="00C10A13" w:rsidRPr="00A476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  <w:r w:rsidRPr="00A476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uired</w:t>
            </w:r>
          </w:p>
          <w:p w:rsidR="00EF4141" w:rsidRPr="00A476C6" w:rsidRDefault="00EF4141" w:rsidP="00EF41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= 70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EF4141" w:rsidRPr="00A476C6" w:rsidRDefault="00EF4141" w:rsidP="00EF41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ary</w:t>
            </w:r>
          </w:p>
          <w:p w:rsidR="00EF4141" w:rsidRPr="00A476C6" w:rsidRDefault="00EF4141" w:rsidP="00EF41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= 51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EF4141" w:rsidRPr="00A476C6" w:rsidRDefault="00EF4141" w:rsidP="00EF41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  <w:r w:rsidRPr="00A476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A476C6" w:rsidRPr="00A476C6" w:rsidTr="00EF4141">
        <w:tc>
          <w:tcPr>
            <w:tcW w:w="4361" w:type="dxa"/>
          </w:tcPr>
          <w:p w:rsidR="00EF4141" w:rsidRPr="00A476C6" w:rsidRDefault="0030698A" w:rsidP="00306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 g</w:t>
            </w:r>
            <w:r w:rsidR="0079744F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er</w:t>
            </w:r>
          </w:p>
        </w:tc>
        <w:tc>
          <w:tcPr>
            <w:tcW w:w="1984" w:type="dxa"/>
          </w:tcPr>
          <w:p w:rsidR="00EF4141" w:rsidRPr="00A476C6" w:rsidRDefault="00EF4141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46%)</w:t>
            </w:r>
          </w:p>
        </w:tc>
        <w:tc>
          <w:tcPr>
            <w:tcW w:w="2268" w:type="dxa"/>
          </w:tcPr>
          <w:p w:rsidR="00EF4141" w:rsidRPr="00A476C6" w:rsidRDefault="00EF4141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29%)</w:t>
            </w:r>
          </w:p>
        </w:tc>
        <w:tc>
          <w:tcPr>
            <w:tcW w:w="1560" w:type="dxa"/>
          </w:tcPr>
          <w:p w:rsidR="00EF4141" w:rsidRPr="00A476C6" w:rsidRDefault="000F0B87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  <w:tr w:rsidR="00A476C6" w:rsidRPr="00A476C6" w:rsidTr="00EF4141">
        <w:tc>
          <w:tcPr>
            <w:tcW w:w="4361" w:type="dxa"/>
          </w:tcPr>
          <w:p w:rsidR="00EF4141" w:rsidRPr="00A476C6" w:rsidRDefault="0030698A" w:rsidP="00306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  <w:r w:rsidR="00EF4141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84" w:type="dxa"/>
          </w:tcPr>
          <w:p w:rsidR="00EF4141" w:rsidRPr="00A476C6" w:rsidRDefault="00EF4141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(49-65)</w:t>
            </w:r>
          </w:p>
        </w:tc>
        <w:tc>
          <w:tcPr>
            <w:tcW w:w="2268" w:type="dxa"/>
          </w:tcPr>
          <w:p w:rsidR="00EF4141" w:rsidRPr="00A476C6" w:rsidRDefault="00EF4141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 (49-67)</w:t>
            </w:r>
          </w:p>
        </w:tc>
        <w:tc>
          <w:tcPr>
            <w:tcW w:w="1560" w:type="dxa"/>
          </w:tcPr>
          <w:p w:rsidR="00EF4141" w:rsidRPr="00A476C6" w:rsidRDefault="00EF4141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</w:tr>
      <w:tr w:rsidR="00A476C6" w:rsidRPr="00A476C6" w:rsidTr="00EF4141">
        <w:tc>
          <w:tcPr>
            <w:tcW w:w="4361" w:type="dxa"/>
          </w:tcPr>
          <w:p w:rsidR="00EF4141" w:rsidRPr="00A476C6" w:rsidRDefault="00EF4141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dian Year of ICU admission (IQR) </w:t>
            </w:r>
          </w:p>
          <w:p w:rsidR="00EF4141" w:rsidRPr="00A476C6" w:rsidRDefault="00EF4141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EF4141" w:rsidRPr="00A476C6" w:rsidRDefault="00EF4141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 (2010-2016)</w:t>
            </w:r>
          </w:p>
        </w:tc>
        <w:tc>
          <w:tcPr>
            <w:tcW w:w="2268" w:type="dxa"/>
          </w:tcPr>
          <w:p w:rsidR="00EF4141" w:rsidRPr="00A476C6" w:rsidRDefault="00EF4141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 (2010-2015)</w:t>
            </w:r>
          </w:p>
        </w:tc>
        <w:tc>
          <w:tcPr>
            <w:tcW w:w="1560" w:type="dxa"/>
          </w:tcPr>
          <w:p w:rsidR="00EF4141" w:rsidRPr="00A476C6" w:rsidRDefault="00EF4141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</w:tr>
      <w:tr w:rsidR="00A476C6" w:rsidRPr="00A476C6" w:rsidTr="00EF4141">
        <w:tc>
          <w:tcPr>
            <w:tcW w:w="4361" w:type="dxa"/>
          </w:tcPr>
          <w:p w:rsidR="00EF4141" w:rsidRPr="00A476C6" w:rsidRDefault="00EF4141" w:rsidP="00EF41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derlying immunosuppression</w:t>
            </w:r>
          </w:p>
        </w:tc>
        <w:tc>
          <w:tcPr>
            <w:tcW w:w="1984" w:type="dxa"/>
          </w:tcPr>
          <w:p w:rsidR="00EF4141" w:rsidRPr="00A476C6" w:rsidRDefault="00EF4141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EF4141" w:rsidRPr="00A476C6" w:rsidRDefault="00EF4141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EF4141" w:rsidRPr="00A476C6" w:rsidRDefault="00EF4141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476C6" w:rsidRPr="00A476C6" w:rsidTr="00EF4141">
        <w:tc>
          <w:tcPr>
            <w:tcW w:w="4361" w:type="dxa"/>
          </w:tcPr>
          <w:p w:rsidR="00EF4141" w:rsidRPr="00A476C6" w:rsidRDefault="0030698A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lid tumor</w:t>
            </w:r>
          </w:p>
        </w:tc>
        <w:tc>
          <w:tcPr>
            <w:tcW w:w="1984" w:type="dxa"/>
          </w:tcPr>
          <w:p w:rsidR="00EF4141" w:rsidRPr="00A476C6" w:rsidRDefault="00A05BF1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29</w:t>
            </w:r>
            <w:r w:rsidR="00EF4141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268" w:type="dxa"/>
          </w:tcPr>
          <w:p w:rsidR="00EF4141" w:rsidRPr="00A476C6" w:rsidRDefault="00A05BF1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29</w:t>
            </w:r>
            <w:r w:rsidR="00EF4141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560" w:type="dxa"/>
          </w:tcPr>
          <w:p w:rsidR="00EF4141" w:rsidRPr="00A476C6" w:rsidRDefault="000F0B87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</w:tr>
      <w:tr w:rsidR="00A476C6" w:rsidRPr="00A476C6" w:rsidTr="00EF4141">
        <w:tc>
          <w:tcPr>
            <w:tcW w:w="4361" w:type="dxa"/>
          </w:tcPr>
          <w:p w:rsidR="00EF4141" w:rsidRPr="00A476C6" w:rsidRDefault="0030698A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atological malignancy</w:t>
            </w:r>
          </w:p>
        </w:tc>
        <w:tc>
          <w:tcPr>
            <w:tcW w:w="1984" w:type="dxa"/>
          </w:tcPr>
          <w:p w:rsidR="00EF4141" w:rsidRPr="00A476C6" w:rsidRDefault="00A05BF1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63</w:t>
            </w:r>
            <w:r w:rsidR="00EF4141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268" w:type="dxa"/>
          </w:tcPr>
          <w:p w:rsidR="00EF4141" w:rsidRPr="00A476C6" w:rsidRDefault="00A05BF1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72</w:t>
            </w:r>
            <w:r w:rsidR="00EF4141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560" w:type="dxa"/>
          </w:tcPr>
          <w:p w:rsidR="00EF4141" w:rsidRPr="00A476C6" w:rsidRDefault="00A05BF1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A2E6B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A476C6" w:rsidRPr="00A476C6" w:rsidTr="00EF4141">
        <w:tc>
          <w:tcPr>
            <w:tcW w:w="4361" w:type="dxa"/>
          </w:tcPr>
          <w:p w:rsidR="003E293D" w:rsidRPr="00A476C6" w:rsidRDefault="00AF07A7" w:rsidP="00EF414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llogenic SCT</w:t>
            </w:r>
          </w:p>
        </w:tc>
        <w:tc>
          <w:tcPr>
            <w:tcW w:w="1984" w:type="dxa"/>
          </w:tcPr>
          <w:p w:rsidR="003E293D" w:rsidRPr="00A476C6" w:rsidRDefault="003E293D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4%)</w:t>
            </w:r>
          </w:p>
        </w:tc>
        <w:tc>
          <w:tcPr>
            <w:tcW w:w="2268" w:type="dxa"/>
          </w:tcPr>
          <w:p w:rsidR="003E293D" w:rsidRPr="00A476C6" w:rsidRDefault="003E293D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0%)</w:t>
            </w:r>
          </w:p>
        </w:tc>
        <w:tc>
          <w:tcPr>
            <w:tcW w:w="1560" w:type="dxa"/>
          </w:tcPr>
          <w:p w:rsidR="003E293D" w:rsidRPr="00A476C6" w:rsidRDefault="003E293D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</w:tr>
      <w:tr w:rsidR="00A476C6" w:rsidRPr="00A476C6" w:rsidTr="00EF4141">
        <w:tc>
          <w:tcPr>
            <w:tcW w:w="4361" w:type="dxa"/>
          </w:tcPr>
          <w:p w:rsidR="00EF4141" w:rsidRPr="00A476C6" w:rsidRDefault="00EF4141" w:rsidP="00EF414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ute myeloid leukemia</w:t>
            </w:r>
          </w:p>
        </w:tc>
        <w:tc>
          <w:tcPr>
            <w:tcW w:w="1984" w:type="dxa"/>
          </w:tcPr>
          <w:p w:rsidR="00EF4141" w:rsidRPr="00A476C6" w:rsidRDefault="00A05BF1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14</w:t>
            </w:r>
            <w:r w:rsidR="00EF4141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268" w:type="dxa"/>
          </w:tcPr>
          <w:p w:rsidR="00EF4141" w:rsidRPr="00A476C6" w:rsidRDefault="00A05BF1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4</w:t>
            </w:r>
            <w:r w:rsidR="00EF4141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560" w:type="dxa"/>
          </w:tcPr>
          <w:p w:rsidR="00EF4141" w:rsidRPr="00A476C6" w:rsidRDefault="00CA2E6B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</w:tr>
      <w:tr w:rsidR="00A476C6" w:rsidRPr="00A476C6" w:rsidTr="00EF4141">
        <w:tc>
          <w:tcPr>
            <w:tcW w:w="4361" w:type="dxa"/>
          </w:tcPr>
          <w:p w:rsidR="00EF4141" w:rsidRPr="00A476C6" w:rsidRDefault="00EF4141" w:rsidP="00EF414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ute lymphoid leukemia</w:t>
            </w:r>
          </w:p>
        </w:tc>
        <w:tc>
          <w:tcPr>
            <w:tcW w:w="1984" w:type="dxa"/>
          </w:tcPr>
          <w:p w:rsidR="00EF4141" w:rsidRPr="00A476C6" w:rsidRDefault="003E293D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7</w:t>
            </w:r>
            <w:r w:rsidR="00EF4141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268" w:type="dxa"/>
          </w:tcPr>
          <w:p w:rsidR="00EF4141" w:rsidRPr="00A476C6" w:rsidRDefault="003E293D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8</w:t>
            </w:r>
            <w:r w:rsidR="00EF4141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560" w:type="dxa"/>
          </w:tcPr>
          <w:p w:rsidR="00EF4141" w:rsidRPr="00A476C6" w:rsidRDefault="003E293D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A2E6B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</w:tr>
      <w:tr w:rsidR="00A476C6" w:rsidRPr="00A476C6" w:rsidTr="00EF4141">
        <w:tc>
          <w:tcPr>
            <w:tcW w:w="4361" w:type="dxa"/>
          </w:tcPr>
          <w:p w:rsidR="00EF4141" w:rsidRPr="00A476C6" w:rsidRDefault="00E44AD3" w:rsidP="00E44AD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ymphoma</w:t>
            </w:r>
          </w:p>
        </w:tc>
        <w:tc>
          <w:tcPr>
            <w:tcW w:w="1984" w:type="dxa"/>
          </w:tcPr>
          <w:p w:rsidR="00EF4141" w:rsidRPr="00A476C6" w:rsidRDefault="003E293D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31</w:t>
            </w:r>
            <w:r w:rsidR="00EF4141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268" w:type="dxa"/>
          </w:tcPr>
          <w:p w:rsidR="00EF4141" w:rsidRPr="00A476C6" w:rsidRDefault="003E293D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45</w:t>
            </w:r>
            <w:r w:rsidR="00EF4141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560" w:type="dxa"/>
          </w:tcPr>
          <w:p w:rsidR="00EF4141" w:rsidRPr="00A476C6" w:rsidRDefault="003E293D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CA2E6B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A476C6" w:rsidRPr="00A476C6" w:rsidTr="00EF4141">
        <w:tc>
          <w:tcPr>
            <w:tcW w:w="4361" w:type="dxa"/>
          </w:tcPr>
          <w:p w:rsidR="00EF4141" w:rsidRPr="00A476C6" w:rsidRDefault="00EF4141" w:rsidP="00EF414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yelodysplasia</w:t>
            </w:r>
          </w:p>
        </w:tc>
        <w:tc>
          <w:tcPr>
            <w:tcW w:w="1984" w:type="dxa"/>
          </w:tcPr>
          <w:p w:rsidR="00EF4141" w:rsidRPr="00A476C6" w:rsidRDefault="003E293D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EF4141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EF4141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%)</w:t>
            </w:r>
          </w:p>
        </w:tc>
        <w:tc>
          <w:tcPr>
            <w:tcW w:w="2268" w:type="dxa"/>
          </w:tcPr>
          <w:p w:rsidR="00EF4141" w:rsidRPr="00A476C6" w:rsidRDefault="003E293D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0</w:t>
            </w:r>
            <w:r w:rsidR="00EF4141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560" w:type="dxa"/>
          </w:tcPr>
          <w:p w:rsidR="00EF4141" w:rsidRPr="00A476C6" w:rsidRDefault="003E293D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</w:tr>
      <w:tr w:rsidR="00A476C6" w:rsidRPr="00A476C6" w:rsidTr="00EF4141">
        <w:tc>
          <w:tcPr>
            <w:tcW w:w="4361" w:type="dxa"/>
          </w:tcPr>
          <w:p w:rsidR="00EF4141" w:rsidRPr="00A476C6" w:rsidRDefault="00EF4141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oimmune disease</w:t>
            </w:r>
          </w:p>
        </w:tc>
        <w:tc>
          <w:tcPr>
            <w:tcW w:w="1984" w:type="dxa"/>
          </w:tcPr>
          <w:p w:rsidR="00EF4141" w:rsidRPr="00A476C6" w:rsidRDefault="003E293D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17</w:t>
            </w:r>
            <w:r w:rsidR="00EF4141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268" w:type="dxa"/>
          </w:tcPr>
          <w:p w:rsidR="00EF4141" w:rsidRPr="00A476C6" w:rsidRDefault="003E293D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</w:t>
            </w:r>
            <w:r w:rsidR="00EF4141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%)</w:t>
            </w:r>
          </w:p>
        </w:tc>
        <w:tc>
          <w:tcPr>
            <w:tcW w:w="1560" w:type="dxa"/>
          </w:tcPr>
          <w:p w:rsidR="00EF4141" w:rsidRPr="00A476C6" w:rsidRDefault="003E293D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</w:tr>
      <w:tr w:rsidR="00A476C6" w:rsidRPr="00A476C6" w:rsidTr="00EF4141">
        <w:tc>
          <w:tcPr>
            <w:tcW w:w="4361" w:type="dxa"/>
          </w:tcPr>
          <w:p w:rsidR="00EF4141" w:rsidRPr="00A476C6" w:rsidRDefault="00E44AD3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V infection</w:t>
            </w:r>
          </w:p>
        </w:tc>
        <w:tc>
          <w:tcPr>
            <w:tcW w:w="1984" w:type="dxa"/>
          </w:tcPr>
          <w:p w:rsidR="00EF4141" w:rsidRPr="00A476C6" w:rsidRDefault="003E293D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18</w:t>
            </w:r>
            <w:r w:rsidR="00EF4141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268" w:type="dxa"/>
          </w:tcPr>
          <w:p w:rsidR="00EF4141" w:rsidRPr="00A476C6" w:rsidRDefault="003E293D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4</w:t>
            </w:r>
            <w:r w:rsidR="00EF4141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560" w:type="dxa"/>
          </w:tcPr>
          <w:p w:rsidR="00EF4141" w:rsidRPr="00A476C6" w:rsidRDefault="003E293D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  <w:r w:rsidR="00CA2E6B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A476C6" w:rsidRPr="00A476C6" w:rsidTr="00462BDE">
        <w:tc>
          <w:tcPr>
            <w:tcW w:w="4361" w:type="dxa"/>
          </w:tcPr>
          <w:p w:rsidR="00E44AD3" w:rsidRPr="00A476C6" w:rsidRDefault="00E44AD3" w:rsidP="00462B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tropenia</w:t>
            </w:r>
          </w:p>
        </w:tc>
        <w:tc>
          <w:tcPr>
            <w:tcW w:w="1984" w:type="dxa"/>
          </w:tcPr>
          <w:p w:rsidR="00E44AD3" w:rsidRPr="00A476C6" w:rsidRDefault="00E44AD3" w:rsidP="00462B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43%)</w:t>
            </w:r>
          </w:p>
        </w:tc>
        <w:tc>
          <w:tcPr>
            <w:tcW w:w="2268" w:type="dxa"/>
          </w:tcPr>
          <w:p w:rsidR="00E44AD3" w:rsidRPr="00A476C6" w:rsidRDefault="00E44AD3" w:rsidP="00462B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57%)</w:t>
            </w:r>
          </w:p>
        </w:tc>
        <w:tc>
          <w:tcPr>
            <w:tcW w:w="1560" w:type="dxa"/>
          </w:tcPr>
          <w:p w:rsidR="00E44AD3" w:rsidRPr="00A476C6" w:rsidRDefault="00E44AD3" w:rsidP="00462B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</w:tr>
      <w:tr w:rsidR="00A476C6" w:rsidRPr="00A476C6" w:rsidTr="00EF4141">
        <w:tc>
          <w:tcPr>
            <w:tcW w:w="4361" w:type="dxa"/>
          </w:tcPr>
          <w:p w:rsidR="00E44AD3" w:rsidRPr="00A476C6" w:rsidRDefault="00E44AD3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E44AD3" w:rsidRPr="00A476C6" w:rsidRDefault="00E44AD3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E44AD3" w:rsidRPr="00A476C6" w:rsidRDefault="00E44AD3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E44AD3" w:rsidRPr="00A476C6" w:rsidRDefault="00E44AD3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476C6" w:rsidRPr="00A476C6" w:rsidTr="00EF4141">
        <w:tc>
          <w:tcPr>
            <w:tcW w:w="4361" w:type="dxa"/>
          </w:tcPr>
          <w:p w:rsidR="00EF4141" w:rsidRPr="00A476C6" w:rsidRDefault="00EF4141" w:rsidP="00EF41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CU features</w:t>
            </w:r>
          </w:p>
        </w:tc>
        <w:tc>
          <w:tcPr>
            <w:tcW w:w="1984" w:type="dxa"/>
          </w:tcPr>
          <w:p w:rsidR="00EF4141" w:rsidRPr="00A476C6" w:rsidRDefault="00EF4141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EF4141" w:rsidRPr="00A476C6" w:rsidRDefault="00EF4141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EF4141" w:rsidRPr="00A476C6" w:rsidRDefault="00EF4141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476C6" w:rsidRPr="00A476C6" w:rsidTr="00EF4141">
        <w:tc>
          <w:tcPr>
            <w:tcW w:w="4361" w:type="dxa"/>
          </w:tcPr>
          <w:p w:rsidR="00EF4141" w:rsidRPr="00A476C6" w:rsidRDefault="00EF4141" w:rsidP="00E44A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FA </w:t>
            </w:r>
            <w:r w:rsidR="00E44AD3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re</w:t>
            </w:r>
          </w:p>
        </w:tc>
        <w:tc>
          <w:tcPr>
            <w:tcW w:w="1984" w:type="dxa"/>
          </w:tcPr>
          <w:p w:rsidR="00EF4141" w:rsidRPr="00A476C6" w:rsidRDefault="00EF4141" w:rsidP="005739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739CD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(7-15</w:t>
            </w: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</w:tcPr>
          <w:p w:rsidR="00EF4141" w:rsidRPr="00A476C6" w:rsidRDefault="005739CD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6-17</w:t>
            </w:r>
            <w:r w:rsidR="00EF4141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60" w:type="dxa"/>
          </w:tcPr>
          <w:p w:rsidR="00EF4141" w:rsidRPr="00A476C6" w:rsidRDefault="00EF4141" w:rsidP="005739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5739CD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</w:tr>
      <w:tr w:rsidR="00A476C6" w:rsidRPr="00A476C6" w:rsidTr="00EF4141">
        <w:tc>
          <w:tcPr>
            <w:tcW w:w="4361" w:type="dxa"/>
          </w:tcPr>
          <w:p w:rsidR="00EF4141" w:rsidRPr="00A476C6" w:rsidRDefault="00735FA5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="00EF4141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al replacement therapy</w:t>
            </w:r>
          </w:p>
        </w:tc>
        <w:tc>
          <w:tcPr>
            <w:tcW w:w="1984" w:type="dxa"/>
          </w:tcPr>
          <w:p w:rsidR="00EF4141" w:rsidRPr="00A476C6" w:rsidRDefault="00534117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71%)</w:t>
            </w:r>
          </w:p>
        </w:tc>
        <w:tc>
          <w:tcPr>
            <w:tcW w:w="2268" w:type="dxa"/>
          </w:tcPr>
          <w:p w:rsidR="00EF4141" w:rsidRPr="00A476C6" w:rsidRDefault="00952883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47</w:t>
            </w:r>
            <w:r w:rsidR="00EF4141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560" w:type="dxa"/>
          </w:tcPr>
          <w:p w:rsidR="00EF4141" w:rsidRPr="00A476C6" w:rsidRDefault="00EF4141" w:rsidP="005341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534117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A476C6" w:rsidRPr="00A476C6" w:rsidTr="00EF4141">
        <w:tc>
          <w:tcPr>
            <w:tcW w:w="4361" w:type="dxa"/>
          </w:tcPr>
          <w:p w:rsidR="00EF4141" w:rsidRPr="00A476C6" w:rsidRDefault="00E44AD3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sopressors</w:t>
            </w:r>
          </w:p>
          <w:p w:rsidR="00EF4141" w:rsidRPr="00A476C6" w:rsidRDefault="00EF4141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EF4141" w:rsidRPr="00A476C6" w:rsidRDefault="00534117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60</w:t>
            </w:r>
            <w:r w:rsidR="00EF4141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268" w:type="dxa"/>
          </w:tcPr>
          <w:p w:rsidR="00EF4141" w:rsidRPr="00A476C6" w:rsidRDefault="00534117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4</w:t>
            </w:r>
            <w:r w:rsidR="00952883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EF4141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560" w:type="dxa"/>
          </w:tcPr>
          <w:p w:rsidR="00EF4141" w:rsidRPr="00A476C6" w:rsidRDefault="00534117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52883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A476C6" w:rsidRPr="00A476C6" w:rsidTr="00EF4141">
        <w:tc>
          <w:tcPr>
            <w:tcW w:w="4361" w:type="dxa"/>
          </w:tcPr>
          <w:p w:rsidR="00EF4141" w:rsidRPr="00A476C6" w:rsidRDefault="00EF4141" w:rsidP="00EF41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ndidemia features</w:t>
            </w:r>
          </w:p>
        </w:tc>
        <w:tc>
          <w:tcPr>
            <w:tcW w:w="1984" w:type="dxa"/>
          </w:tcPr>
          <w:p w:rsidR="00EF4141" w:rsidRPr="00A476C6" w:rsidRDefault="00EF4141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EF4141" w:rsidRPr="00A476C6" w:rsidRDefault="00EF4141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EF4141" w:rsidRPr="00A476C6" w:rsidRDefault="00EF4141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476C6" w:rsidRPr="00A476C6" w:rsidTr="00EF4141">
        <w:tc>
          <w:tcPr>
            <w:tcW w:w="4361" w:type="dxa"/>
          </w:tcPr>
          <w:p w:rsidR="00EF4141" w:rsidRPr="00A476C6" w:rsidRDefault="00EF4141" w:rsidP="00EF414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andida </w:t>
            </w:r>
            <w:proofErr w:type="spellStart"/>
            <w:r w:rsidRPr="00A476C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lbicans</w:t>
            </w:r>
            <w:proofErr w:type="spellEnd"/>
          </w:p>
        </w:tc>
        <w:tc>
          <w:tcPr>
            <w:tcW w:w="1984" w:type="dxa"/>
          </w:tcPr>
          <w:p w:rsidR="00EF4141" w:rsidRPr="00A476C6" w:rsidRDefault="000F0B87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(57%)</w:t>
            </w:r>
          </w:p>
        </w:tc>
        <w:tc>
          <w:tcPr>
            <w:tcW w:w="2268" w:type="dxa"/>
          </w:tcPr>
          <w:p w:rsidR="00EF4141" w:rsidRPr="00A476C6" w:rsidRDefault="00735FA5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="000F0B87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9%)</w:t>
            </w:r>
          </w:p>
        </w:tc>
        <w:tc>
          <w:tcPr>
            <w:tcW w:w="1560" w:type="dxa"/>
          </w:tcPr>
          <w:p w:rsidR="00EF4141" w:rsidRPr="00A476C6" w:rsidRDefault="000F0B87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</w:tr>
      <w:tr w:rsidR="00A476C6" w:rsidRPr="00A476C6" w:rsidTr="00EF4141">
        <w:tc>
          <w:tcPr>
            <w:tcW w:w="4361" w:type="dxa"/>
          </w:tcPr>
          <w:p w:rsidR="00EF4141" w:rsidRPr="00A476C6" w:rsidRDefault="00EF4141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uconazole susceptibility</w:t>
            </w:r>
          </w:p>
        </w:tc>
        <w:tc>
          <w:tcPr>
            <w:tcW w:w="1984" w:type="dxa"/>
          </w:tcPr>
          <w:p w:rsidR="00EF4141" w:rsidRPr="00A476C6" w:rsidRDefault="000F0B87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73%)</w:t>
            </w:r>
          </w:p>
        </w:tc>
        <w:tc>
          <w:tcPr>
            <w:tcW w:w="2268" w:type="dxa"/>
          </w:tcPr>
          <w:p w:rsidR="00EF4141" w:rsidRPr="00A476C6" w:rsidRDefault="00735FA5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67%)</w:t>
            </w:r>
          </w:p>
        </w:tc>
        <w:tc>
          <w:tcPr>
            <w:tcW w:w="1560" w:type="dxa"/>
          </w:tcPr>
          <w:p w:rsidR="00EF4141" w:rsidRPr="00A476C6" w:rsidRDefault="000F0B87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</w:tr>
      <w:tr w:rsidR="00A476C6" w:rsidRPr="00A476C6" w:rsidTr="00EF4141">
        <w:tc>
          <w:tcPr>
            <w:tcW w:w="4361" w:type="dxa"/>
          </w:tcPr>
          <w:p w:rsidR="00534117" w:rsidRPr="00A476C6" w:rsidRDefault="00E44AD3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equacy of first AF therapy </w:t>
            </w:r>
          </w:p>
          <w:p w:rsidR="00E44AD3" w:rsidRPr="00A476C6" w:rsidRDefault="00E44AD3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EF4141" w:rsidRPr="00A476C6" w:rsidRDefault="00534117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="00EF4141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6%)</w:t>
            </w:r>
          </w:p>
        </w:tc>
        <w:tc>
          <w:tcPr>
            <w:tcW w:w="2268" w:type="dxa"/>
          </w:tcPr>
          <w:p w:rsidR="00EF4141" w:rsidRPr="00A476C6" w:rsidRDefault="00534117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95</w:t>
            </w:r>
            <w:r w:rsidR="00EF4141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560" w:type="dxa"/>
          </w:tcPr>
          <w:p w:rsidR="00EF4141" w:rsidRPr="00A476C6" w:rsidRDefault="00534117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</w:tr>
      <w:tr w:rsidR="00A476C6" w:rsidRPr="00A476C6" w:rsidTr="00534117">
        <w:trPr>
          <w:trHeight w:val="275"/>
        </w:trPr>
        <w:tc>
          <w:tcPr>
            <w:tcW w:w="4361" w:type="dxa"/>
          </w:tcPr>
          <w:p w:rsidR="00534117" w:rsidRPr="00A476C6" w:rsidRDefault="00534117" w:rsidP="008A2B8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utcomes</w:t>
            </w:r>
          </w:p>
        </w:tc>
        <w:tc>
          <w:tcPr>
            <w:tcW w:w="1984" w:type="dxa"/>
          </w:tcPr>
          <w:p w:rsidR="00534117" w:rsidRPr="00A476C6" w:rsidRDefault="00534117" w:rsidP="008A2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534117" w:rsidRPr="00A476C6" w:rsidRDefault="00534117" w:rsidP="008A2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534117" w:rsidRPr="00A476C6" w:rsidRDefault="00534117" w:rsidP="008A2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476C6" w:rsidRPr="00A476C6" w:rsidTr="008A2B85">
        <w:tc>
          <w:tcPr>
            <w:tcW w:w="4361" w:type="dxa"/>
          </w:tcPr>
          <w:p w:rsidR="00534117" w:rsidRPr="00A476C6" w:rsidRDefault="00534117" w:rsidP="008A2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U survival</w:t>
            </w:r>
          </w:p>
        </w:tc>
        <w:tc>
          <w:tcPr>
            <w:tcW w:w="1984" w:type="dxa"/>
          </w:tcPr>
          <w:p w:rsidR="00534117" w:rsidRPr="00A476C6" w:rsidRDefault="00534117" w:rsidP="008A2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43%)</w:t>
            </w:r>
          </w:p>
        </w:tc>
        <w:tc>
          <w:tcPr>
            <w:tcW w:w="2268" w:type="dxa"/>
          </w:tcPr>
          <w:p w:rsidR="00534117" w:rsidRPr="00A476C6" w:rsidRDefault="00534117" w:rsidP="008A2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56%)</w:t>
            </w:r>
          </w:p>
        </w:tc>
        <w:tc>
          <w:tcPr>
            <w:tcW w:w="1560" w:type="dxa"/>
          </w:tcPr>
          <w:p w:rsidR="00534117" w:rsidRPr="00A476C6" w:rsidRDefault="00534117" w:rsidP="008A2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</w:tr>
      <w:tr w:rsidR="00A476C6" w:rsidRPr="00A476C6" w:rsidTr="00EF4141">
        <w:tc>
          <w:tcPr>
            <w:tcW w:w="4361" w:type="dxa"/>
          </w:tcPr>
          <w:p w:rsidR="00534117" w:rsidRPr="00A476C6" w:rsidRDefault="00534117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survival</w:t>
            </w:r>
          </w:p>
        </w:tc>
        <w:tc>
          <w:tcPr>
            <w:tcW w:w="1984" w:type="dxa"/>
          </w:tcPr>
          <w:p w:rsidR="00534117" w:rsidRPr="00A476C6" w:rsidRDefault="00534117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32%)</w:t>
            </w:r>
          </w:p>
        </w:tc>
        <w:tc>
          <w:tcPr>
            <w:tcW w:w="2268" w:type="dxa"/>
          </w:tcPr>
          <w:p w:rsidR="00534117" w:rsidRPr="00A476C6" w:rsidRDefault="00534117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41%)</w:t>
            </w:r>
          </w:p>
        </w:tc>
        <w:tc>
          <w:tcPr>
            <w:tcW w:w="1560" w:type="dxa"/>
          </w:tcPr>
          <w:p w:rsidR="00534117" w:rsidRPr="00A476C6" w:rsidRDefault="00952883" w:rsidP="00EF4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</w:tr>
    </w:tbl>
    <w:p w:rsidR="004B1373" w:rsidRPr="00A476C6" w:rsidRDefault="00C10A13" w:rsidP="004B1373">
      <w:pPr>
        <w:rPr>
          <w:rFonts w:ascii="Times New Roman" w:hAnsi="Times New Roman" w:cs="Times New Roman"/>
          <w:lang w:val="en-US"/>
        </w:rPr>
      </w:pPr>
      <w:r w:rsidRPr="00A476C6">
        <w:rPr>
          <w:rFonts w:ascii="Times New Roman" w:hAnsi="Times New Roman" w:cs="Times New Roman"/>
          <w:lang w:val="en-US"/>
        </w:rPr>
        <w:t>SCT</w:t>
      </w:r>
      <w:r w:rsidR="004B1373" w:rsidRPr="00A476C6">
        <w:rPr>
          <w:rFonts w:ascii="Times New Roman" w:hAnsi="Times New Roman" w:cs="Times New Roman"/>
          <w:lang w:val="en-US"/>
        </w:rPr>
        <w:t>: Stem Cell Transplantation; ICU: Intensive Care Unit; IQR: Interquartile Range</w:t>
      </w:r>
      <w:r w:rsidR="00E44AD3" w:rsidRPr="00A476C6">
        <w:rPr>
          <w:rFonts w:ascii="Times New Roman" w:hAnsi="Times New Roman" w:cs="Times New Roman"/>
          <w:lang w:val="en-US"/>
        </w:rPr>
        <w:t>; AF: Antifungal</w:t>
      </w:r>
      <w:r w:rsidR="004B1373" w:rsidRPr="00A476C6">
        <w:rPr>
          <w:rFonts w:ascii="Times New Roman" w:hAnsi="Times New Roman" w:cs="Times New Roman"/>
          <w:lang w:val="en-US"/>
        </w:rPr>
        <w:t>.</w:t>
      </w:r>
    </w:p>
    <w:p w:rsidR="0022145B" w:rsidRPr="00A476C6" w:rsidRDefault="002214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6C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22145B" w:rsidRPr="00A476C6" w:rsidRDefault="0022145B" w:rsidP="0022145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476C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3: Candidemia </w:t>
      </w:r>
      <w:r w:rsidR="00FD66DF" w:rsidRPr="00A476C6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Pr="00A476C6">
        <w:rPr>
          <w:rFonts w:ascii="Times New Roman" w:hAnsi="Times New Roman" w:cs="Times New Roman"/>
          <w:b/>
          <w:sz w:val="24"/>
          <w:szCs w:val="24"/>
          <w:lang w:val="en-US"/>
        </w:rPr>
        <w:t>atients</w:t>
      </w:r>
      <w:r w:rsidR="00A476C6">
        <w:rPr>
          <w:rFonts w:ascii="Times New Roman" w:hAnsi="Times New Roman" w:cs="Times New Roman"/>
          <w:b/>
          <w:sz w:val="24"/>
          <w:szCs w:val="24"/>
          <w:lang w:val="en-US"/>
        </w:rPr>
        <w:t>’</w:t>
      </w:r>
      <w:bookmarkStart w:id="0" w:name="_GoBack"/>
      <w:bookmarkEnd w:id="0"/>
      <w:r w:rsidRPr="00A476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haracteristics and control patients</w:t>
      </w:r>
      <w:r w:rsidR="00A476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manuscript reference #16) </w:t>
      </w:r>
      <w:r w:rsidRPr="00A476C6">
        <w:rPr>
          <w:rFonts w:ascii="Times New Roman" w:hAnsi="Times New Roman" w:cs="Times New Roman"/>
          <w:b/>
          <w:sz w:val="24"/>
          <w:szCs w:val="24"/>
          <w:lang w:val="en-US"/>
        </w:rPr>
        <w:t>before adjustment</w:t>
      </w:r>
    </w:p>
    <w:tbl>
      <w:tblPr>
        <w:tblStyle w:val="Listeclaire"/>
        <w:tblW w:w="10161" w:type="dxa"/>
        <w:tblInd w:w="-601" w:type="dxa"/>
        <w:tblLook w:val="04A0" w:firstRow="1" w:lastRow="0" w:firstColumn="1" w:lastColumn="0" w:noHBand="0" w:noVBand="1"/>
      </w:tblPr>
      <w:tblGrid>
        <w:gridCol w:w="4266"/>
        <w:gridCol w:w="2741"/>
        <w:gridCol w:w="1470"/>
        <w:gridCol w:w="1684"/>
      </w:tblGrid>
      <w:tr w:rsidR="00A476C6" w:rsidRPr="00A476C6" w:rsidTr="00AF41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6" w:type="dxa"/>
            <w:tcBorders>
              <w:top w:val="single" w:sz="8" w:space="0" w:color="000000" w:themeColor="text1"/>
              <w:bottom w:val="nil"/>
            </w:tcBorders>
            <w:shd w:val="clear" w:color="auto" w:fill="D9D9D9" w:themeFill="background1" w:themeFillShade="D9"/>
            <w:noWrap/>
            <w:hideMark/>
          </w:tcPr>
          <w:p w:rsidR="0022145B" w:rsidRPr="00A476C6" w:rsidRDefault="0022145B" w:rsidP="00462BDE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2741" w:type="dxa"/>
            <w:tcBorders>
              <w:top w:val="single" w:sz="8" w:space="0" w:color="000000" w:themeColor="text1"/>
              <w:bottom w:val="nil"/>
            </w:tcBorders>
            <w:shd w:val="clear" w:color="auto" w:fill="D9D9D9" w:themeFill="background1" w:themeFillShade="D9"/>
            <w:noWrap/>
            <w:hideMark/>
          </w:tcPr>
          <w:p w:rsidR="0022145B" w:rsidRPr="00A476C6" w:rsidRDefault="00462BDE" w:rsidP="00462BDE">
            <w:pPr>
              <w:spacing w:line="480" w:lineRule="auto"/>
              <w:ind w:left="7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o candidemia</w:t>
            </w:r>
          </w:p>
          <w:p w:rsidR="00462BDE" w:rsidRPr="00A476C6" w:rsidRDefault="00462BDE" w:rsidP="00462BDE">
            <w:pPr>
              <w:spacing w:line="480" w:lineRule="auto"/>
              <w:ind w:left="7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=1392</w:t>
            </w:r>
          </w:p>
        </w:tc>
        <w:tc>
          <w:tcPr>
            <w:tcW w:w="1470" w:type="dxa"/>
            <w:tcBorders>
              <w:top w:val="single" w:sz="8" w:space="0" w:color="000000" w:themeColor="text1"/>
              <w:bottom w:val="nil"/>
            </w:tcBorders>
            <w:shd w:val="clear" w:color="auto" w:fill="D9D9D9" w:themeFill="background1" w:themeFillShade="D9"/>
            <w:noWrap/>
            <w:hideMark/>
          </w:tcPr>
          <w:p w:rsidR="0022145B" w:rsidRPr="00A476C6" w:rsidRDefault="00462BDE" w:rsidP="00462BD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Candidemia</w:t>
            </w:r>
          </w:p>
          <w:p w:rsidR="00462BDE" w:rsidRPr="00A476C6" w:rsidRDefault="00462BDE" w:rsidP="00462BD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=121</w:t>
            </w:r>
          </w:p>
        </w:tc>
        <w:tc>
          <w:tcPr>
            <w:tcW w:w="1684" w:type="dxa"/>
            <w:tcBorders>
              <w:top w:val="single" w:sz="8" w:space="0" w:color="000000" w:themeColor="text1"/>
              <w:bottom w:val="nil"/>
            </w:tcBorders>
            <w:shd w:val="clear" w:color="auto" w:fill="D9D9D9" w:themeFill="background1" w:themeFillShade="D9"/>
            <w:noWrap/>
            <w:hideMark/>
          </w:tcPr>
          <w:p w:rsidR="0022145B" w:rsidRPr="00A476C6" w:rsidRDefault="0022145B" w:rsidP="00462BDE">
            <w:pPr>
              <w:spacing w:line="480" w:lineRule="auto"/>
              <w:ind w:left="7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</w:t>
            </w:r>
          </w:p>
        </w:tc>
      </w:tr>
      <w:tr w:rsidR="00A476C6" w:rsidRPr="00A476C6" w:rsidTr="00AF4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45B" w:rsidRPr="00A476C6" w:rsidRDefault="00462BDE" w:rsidP="00462BDE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emale Gender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45B" w:rsidRPr="00A476C6" w:rsidRDefault="0022145B" w:rsidP="00462BDE">
            <w:pPr>
              <w:spacing w:line="480" w:lineRule="auto"/>
              <w:ind w:left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30 (60</w:t>
            </w:r>
            <w:r w:rsidR="00304CE4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45B" w:rsidRPr="00A476C6" w:rsidRDefault="0022145B" w:rsidP="00304CE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7 (3</w:t>
            </w:r>
            <w:r w:rsidR="00304CE4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%</w:t>
            </w: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2145B" w:rsidRPr="00A476C6" w:rsidRDefault="0022145B" w:rsidP="00462BDE">
            <w:pPr>
              <w:spacing w:line="480" w:lineRule="auto"/>
              <w:ind w:left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476C6" w:rsidRPr="00A476C6" w:rsidTr="00AF41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462BDE" w:rsidRPr="00A476C6" w:rsidRDefault="00462BDE" w:rsidP="00462BDE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erlying immune defect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62BDE" w:rsidRPr="00A476C6" w:rsidRDefault="00462BDE" w:rsidP="00462BDE">
            <w:pPr>
              <w:spacing w:line="480" w:lineRule="auto"/>
              <w:ind w:left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23</w:t>
            </w:r>
          </w:p>
        </w:tc>
      </w:tr>
      <w:tr w:rsidR="00A476C6" w:rsidRPr="00A476C6" w:rsidTr="00AF4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45B" w:rsidRPr="00A476C6" w:rsidRDefault="00462BDE" w:rsidP="00462BDE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ematological malignancy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45B" w:rsidRPr="00A476C6" w:rsidRDefault="0022145B" w:rsidP="00462BDE">
            <w:pPr>
              <w:spacing w:line="480" w:lineRule="auto"/>
              <w:ind w:left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70 (55</w:t>
            </w:r>
            <w:r w:rsidR="00304CE4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45B" w:rsidRPr="00A476C6" w:rsidRDefault="0022145B" w:rsidP="00304CE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81 (6</w:t>
            </w:r>
            <w:r w:rsidR="00304CE4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%</w:t>
            </w: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2145B" w:rsidRPr="00A476C6" w:rsidRDefault="0022145B" w:rsidP="00462BDE">
            <w:pPr>
              <w:spacing w:line="480" w:lineRule="auto"/>
              <w:ind w:left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476C6" w:rsidRPr="00A476C6" w:rsidTr="00AF41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45B" w:rsidRPr="00A476C6" w:rsidRDefault="0022145B" w:rsidP="00462BDE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 Solid</w:t>
            </w:r>
            <w:r w:rsidR="00462BDE" w:rsidRPr="00A476C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tumor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45B" w:rsidRPr="00A476C6" w:rsidRDefault="0022145B" w:rsidP="00462BDE">
            <w:pPr>
              <w:spacing w:line="480" w:lineRule="auto"/>
              <w:ind w:left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34 (31</w:t>
            </w:r>
            <w:r w:rsidR="00304CE4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45B" w:rsidRPr="00A476C6" w:rsidRDefault="0022145B" w:rsidP="00304CE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32 (26</w:t>
            </w:r>
            <w:r w:rsidR="00304CE4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2145B" w:rsidRPr="00A476C6" w:rsidRDefault="0022145B" w:rsidP="00462BDE">
            <w:pPr>
              <w:spacing w:line="480" w:lineRule="auto"/>
              <w:ind w:left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476C6" w:rsidRPr="00A476C6" w:rsidTr="00AF4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45B" w:rsidRPr="00A476C6" w:rsidRDefault="00462BDE" w:rsidP="00462BDE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 Auto-immune disease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45B" w:rsidRPr="00A476C6" w:rsidRDefault="0022145B" w:rsidP="00462BDE">
            <w:pPr>
              <w:spacing w:line="480" w:lineRule="auto"/>
              <w:ind w:left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88 (1</w:t>
            </w:r>
            <w:r w:rsidR="00304CE4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%</w:t>
            </w: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45B" w:rsidRPr="00A476C6" w:rsidRDefault="0022145B" w:rsidP="00304CE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8 (</w:t>
            </w:r>
            <w:r w:rsidR="00304CE4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%</w:t>
            </w: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2145B" w:rsidRPr="00A476C6" w:rsidRDefault="0022145B" w:rsidP="00462BDE">
            <w:pPr>
              <w:spacing w:line="480" w:lineRule="auto"/>
              <w:ind w:left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476C6" w:rsidRPr="00A476C6" w:rsidTr="00AF41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45B" w:rsidRPr="00A476C6" w:rsidRDefault="00462BDE" w:rsidP="00462BDE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ogeneic SCT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45B" w:rsidRPr="00A476C6" w:rsidRDefault="0022145B" w:rsidP="00462BDE">
            <w:pPr>
              <w:spacing w:line="480" w:lineRule="auto"/>
              <w:ind w:left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38 (</w:t>
            </w:r>
            <w:r w:rsidR="00304CE4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%</w:t>
            </w: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45B" w:rsidRPr="00A476C6" w:rsidRDefault="0022145B" w:rsidP="00304CE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8 (</w:t>
            </w:r>
            <w:r w:rsidR="00304CE4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%</w:t>
            </w: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2145B" w:rsidRPr="00A476C6" w:rsidRDefault="0022145B" w:rsidP="00462BDE">
            <w:pPr>
              <w:spacing w:line="480" w:lineRule="auto"/>
              <w:ind w:left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308</w:t>
            </w:r>
          </w:p>
        </w:tc>
      </w:tr>
      <w:tr w:rsidR="00A476C6" w:rsidRPr="00A476C6" w:rsidTr="00AF4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45B" w:rsidRPr="00A476C6" w:rsidRDefault="0022145B" w:rsidP="00462BDE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FA</w:t>
            </w:r>
            <w:r w:rsidR="00462BDE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core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45B" w:rsidRPr="00A476C6" w:rsidRDefault="0022145B" w:rsidP="00462BDE">
            <w:pPr>
              <w:spacing w:line="480" w:lineRule="auto"/>
              <w:ind w:left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[4</w:t>
            </w:r>
            <w:r w:rsidR="00304CE4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45B" w:rsidRPr="00A476C6" w:rsidRDefault="0022145B" w:rsidP="00304CE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304CE4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6</w:t>
            </w:r>
            <w:r w:rsidR="00304CE4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]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2145B" w:rsidRPr="00A476C6" w:rsidRDefault="0022145B" w:rsidP="00462BDE">
            <w:pPr>
              <w:spacing w:line="480" w:lineRule="auto"/>
              <w:ind w:left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476C6" w:rsidRPr="00A476C6" w:rsidTr="00AF41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45B" w:rsidRPr="00A476C6" w:rsidRDefault="00462BDE" w:rsidP="00462BDE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sopressors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45B" w:rsidRPr="00A476C6" w:rsidRDefault="0022145B" w:rsidP="00462BDE">
            <w:pPr>
              <w:spacing w:line="480" w:lineRule="auto"/>
              <w:ind w:left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98 (57</w:t>
            </w:r>
            <w:r w:rsidR="00304CE4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45B" w:rsidRPr="00A476C6" w:rsidRDefault="0022145B" w:rsidP="00304CE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66 (55</w:t>
            </w:r>
            <w:r w:rsidR="00304CE4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2145B" w:rsidRPr="00A476C6" w:rsidRDefault="0022145B" w:rsidP="00462BDE">
            <w:pPr>
              <w:spacing w:line="480" w:lineRule="auto"/>
              <w:ind w:left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1</w:t>
            </w:r>
          </w:p>
        </w:tc>
      </w:tr>
      <w:tr w:rsidR="00A476C6" w:rsidRPr="00A476C6" w:rsidTr="00AF4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45B" w:rsidRPr="00A476C6" w:rsidRDefault="00462BDE" w:rsidP="00462BDE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nal</w:t>
            </w:r>
            <w:r w:rsidR="00AF4121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lacement Therapy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45B" w:rsidRPr="00A476C6" w:rsidRDefault="0022145B" w:rsidP="00462BDE">
            <w:pPr>
              <w:spacing w:line="480" w:lineRule="auto"/>
              <w:ind w:left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14 (15</w:t>
            </w:r>
            <w:r w:rsidR="00304CE4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45B" w:rsidRPr="00A476C6" w:rsidRDefault="0022145B" w:rsidP="00304CE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76 (6</w:t>
            </w:r>
            <w:r w:rsidR="00304CE4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%</w:t>
            </w: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2145B" w:rsidRPr="00A476C6" w:rsidRDefault="0022145B" w:rsidP="00462BDE">
            <w:pPr>
              <w:spacing w:line="480" w:lineRule="auto"/>
              <w:ind w:left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476C6" w:rsidRPr="00A476C6" w:rsidTr="00AF41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45B" w:rsidRPr="00A476C6" w:rsidRDefault="00462BDE" w:rsidP="00462BDE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chanical Ventilation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45B" w:rsidRPr="00A476C6" w:rsidRDefault="0022145B" w:rsidP="00462BDE">
            <w:pPr>
              <w:spacing w:line="480" w:lineRule="auto"/>
              <w:ind w:left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86 (49</w:t>
            </w:r>
            <w:r w:rsidR="00304CE4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45B" w:rsidRPr="00A476C6" w:rsidRDefault="0022145B" w:rsidP="00304CE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92 (7</w:t>
            </w:r>
            <w:r w:rsidR="00304CE4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%</w:t>
            </w: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2145B" w:rsidRPr="00A476C6" w:rsidRDefault="0022145B" w:rsidP="00462BDE">
            <w:pPr>
              <w:spacing w:line="480" w:lineRule="auto"/>
              <w:ind w:left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476C6" w:rsidRPr="00A476C6" w:rsidTr="00AF4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22145B" w:rsidRPr="00A476C6" w:rsidRDefault="00462BDE" w:rsidP="00462BDE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mortality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2145B" w:rsidRPr="00A476C6" w:rsidRDefault="0022145B" w:rsidP="00462BDE">
            <w:pPr>
              <w:spacing w:line="480" w:lineRule="auto"/>
              <w:ind w:left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13 (44</w:t>
            </w:r>
            <w:r w:rsidR="00304CE4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2145B" w:rsidRPr="00A476C6" w:rsidRDefault="0022145B" w:rsidP="00304CE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74 (61</w:t>
            </w:r>
            <w:r w:rsidR="00304CE4"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2145B" w:rsidRPr="00A476C6" w:rsidRDefault="0022145B" w:rsidP="00462BDE">
            <w:pPr>
              <w:spacing w:line="480" w:lineRule="auto"/>
              <w:ind w:left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</w:tbl>
    <w:p w:rsidR="00462BDE" w:rsidRPr="00A476C6" w:rsidRDefault="00462BDE" w:rsidP="0096262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62BDE" w:rsidRPr="00A476C6" w:rsidRDefault="00462BD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6C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462BDE" w:rsidRPr="00A476C6" w:rsidRDefault="00462BDE" w:rsidP="00462BD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476C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145BB7" w:rsidRPr="00A476C6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A476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Candidemia Patients characteristics and control patients </w:t>
      </w:r>
      <w:r w:rsidR="00145BB7" w:rsidRPr="00A476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after propensity score matching on gender, organ support, underlying immune defect and stem cell transplantation. </w:t>
      </w:r>
    </w:p>
    <w:tbl>
      <w:tblPr>
        <w:tblStyle w:val="Listeclaire"/>
        <w:tblW w:w="8897" w:type="dxa"/>
        <w:tblLook w:val="04A0" w:firstRow="1" w:lastRow="0" w:firstColumn="1" w:lastColumn="0" w:noHBand="0" w:noVBand="1"/>
      </w:tblPr>
      <w:tblGrid>
        <w:gridCol w:w="3794"/>
        <w:gridCol w:w="2835"/>
        <w:gridCol w:w="1417"/>
        <w:gridCol w:w="851"/>
      </w:tblGrid>
      <w:tr w:rsidR="00A476C6" w:rsidRPr="00A476C6" w:rsidTr="00304C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single" w:sz="8" w:space="0" w:color="000000" w:themeColor="text1"/>
              <w:bottom w:val="nil"/>
            </w:tcBorders>
            <w:shd w:val="clear" w:color="auto" w:fill="D9D9D9" w:themeFill="background1" w:themeFillShade="D9"/>
            <w:noWrap/>
            <w:hideMark/>
          </w:tcPr>
          <w:p w:rsidR="00462BDE" w:rsidRPr="00A476C6" w:rsidRDefault="00462BDE" w:rsidP="00462BDE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2835" w:type="dxa"/>
            <w:tcBorders>
              <w:top w:val="single" w:sz="8" w:space="0" w:color="000000" w:themeColor="text1"/>
              <w:bottom w:val="nil"/>
            </w:tcBorders>
            <w:shd w:val="clear" w:color="auto" w:fill="D9D9D9" w:themeFill="background1" w:themeFillShade="D9"/>
            <w:noWrap/>
            <w:hideMark/>
          </w:tcPr>
          <w:p w:rsidR="00462BDE" w:rsidRPr="00A476C6" w:rsidRDefault="00462BDE" w:rsidP="00462BDE">
            <w:pPr>
              <w:spacing w:line="480" w:lineRule="auto"/>
              <w:ind w:left="7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476C6">
              <w:rPr>
                <w:rFonts w:ascii="Times New Roman" w:hAnsi="Times New Roman" w:cs="Times New Roman"/>
                <w:color w:val="auto"/>
                <w:lang w:val="en-US"/>
              </w:rPr>
              <w:t>No candidemia</w:t>
            </w:r>
          </w:p>
          <w:p w:rsidR="00462BDE" w:rsidRPr="00A476C6" w:rsidRDefault="00462BDE" w:rsidP="00462BDE">
            <w:pPr>
              <w:spacing w:line="480" w:lineRule="auto"/>
              <w:ind w:left="7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476C6">
              <w:rPr>
                <w:rFonts w:ascii="Times New Roman" w:hAnsi="Times New Roman" w:cs="Times New Roman"/>
                <w:color w:val="auto"/>
                <w:lang w:val="en-US"/>
              </w:rPr>
              <w:t>N=120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nil"/>
            </w:tcBorders>
            <w:shd w:val="clear" w:color="auto" w:fill="D9D9D9" w:themeFill="background1" w:themeFillShade="D9"/>
            <w:noWrap/>
            <w:hideMark/>
          </w:tcPr>
          <w:p w:rsidR="00462BDE" w:rsidRPr="00A476C6" w:rsidRDefault="00462BDE" w:rsidP="00462BD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476C6">
              <w:rPr>
                <w:rFonts w:ascii="Times New Roman" w:hAnsi="Times New Roman" w:cs="Times New Roman"/>
                <w:color w:val="auto"/>
                <w:lang w:val="en-US"/>
              </w:rPr>
              <w:t>Candidemia</w:t>
            </w:r>
          </w:p>
          <w:p w:rsidR="00462BDE" w:rsidRPr="00A476C6" w:rsidRDefault="00462BDE" w:rsidP="00462BD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476C6">
              <w:rPr>
                <w:rFonts w:ascii="Times New Roman" w:hAnsi="Times New Roman" w:cs="Times New Roman"/>
                <w:color w:val="auto"/>
                <w:lang w:val="en-US"/>
              </w:rPr>
              <w:t>N=120</w:t>
            </w:r>
          </w:p>
        </w:tc>
        <w:tc>
          <w:tcPr>
            <w:tcW w:w="851" w:type="dxa"/>
            <w:tcBorders>
              <w:top w:val="single" w:sz="8" w:space="0" w:color="000000" w:themeColor="text1"/>
              <w:bottom w:val="nil"/>
            </w:tcBorders>
            <w:shd w:val="clear" w:color="auto" w:fill="D9D9D9" w:themeFill="background1" w:themeFillShade="D9"/>
            <w:noWrap/>
            <w:hideMark/>
          </w:tcPr>
          <w:p w:rsidR="00462BDE" w:rsidRPr="00A476C6" w:rsidRDefault="00462BDE" w:rsidP="00304CE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476C6">
              <w:rPr>
                <w:rFonts w:ascii="Times New Roman" w:hAnsi="Times New Roman" w:cs="Times New Roman"/>
                <w:color w:val="auto"/>
                <w:lang w:val="en-US"/>
              </w:rPr>
              <w:t>p</w:t>
            </w:r>
          </w:p>
        </w:tc>
      </w:tr>
      <w:tr w:rsidR="00A476C6" w:rsidRPr="00A476C6" w:rsidTr="00304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462BDE" w:rsidRPr="00A476C6" w:rsidRDefault="00462BDE" w:rsidP="00462BDE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A476C6">
              <w:rPr>
                <w:rFonts w:ascii="Times New Roman" w:hAnsi="Times New Roman" w:cs="Times New Roman"/>
                <w:b w:val="0"/>
                <w:lang w:val="en-US"/>
              </w:rPr>
              <w:t>Female Gend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62BDE" w:rsidRPr="00A476C6" w:rsidRDefault="00462BDE" w:rsidP="00462B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76C6">
              <w:rPr>
                <w:rFonts w:ascii="Times New Roman" w:hAnsi="Times New Roman" w:cs="Times New Roman"/>
              </w:rPr>
              <w:t xml:space="preserve">            40 (33%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62BDE" w:rsidRPr="00A476C6" w:rsidRDefault="00462BDE" w:rsidP="00462B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76C6">
              <w:rPr>
                <w:rFonts w:ascii="Times New Roman" w:hAnsi="Times New Roman" w:cs="Times New Roman"/>
              </w:rPr>
              <w:t xml:space="preserve">47 (39%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62BDE" w:rsidRPr="00A476C6" w:rsidRDefault="00462BDE" w:rsidP="00462B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 xml:space="preserve">0.420        </w:t>
            </w:r>
          </w:p>
        </w:tc>
      </w:tr>
      <w:tr w:rsidR="00A476C6" w:rsidRPr="00A476C6" w:rsidTr="00304C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462BDE" w:rsidRPr="00A476C6" w:rsidRDefault="00462BDE" w:rsidP="00462BDE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Underlying immune defe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62BDE" w:rsidRPr="00A476C6" w:rsidRDefault="00462BDE" w:rsidP="00304CE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0.395</w:t>
            </w:r>
          </w:p>
        </w:tc>
      </w:tr>
      <w:tr w:rsidR="00A476C6" w:rsidRPr="00A476C6" w:rsidTr="00304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462BDE" w:rsidRPr="00A476C6" w:rsidRDefault="00462BDE" w:rsidP="00462BDE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A476C6">
              <w:rPr>
                <w:rFonts w:ascii="Times New Roman" w:hAnsi="Times New Roman" w:cs="Times New Roman"/>
                <w:b w:val="0"/>
                <w:lang w:val="en-US"/>
              </w:rPr>
              <w:t>Hematological malignanc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62BDE" w:rsidRPr="00A476C6" w:rsidRDefault="00462BDE" w:rsidP="00462B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 xml:space="preserve">          78 (65%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62BDE" w:rsidRPr="00A476C6" w:rsidRDefault="00462BDE" w:rsidP="00462B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 xml:space="preserve">81 (67%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62BDE" w:rsidRPr="00A476C6" w:rsidRDefault="00462BDE" w:rsidP="00462BDE">
            <w:pPr>
              <w:spacing w:line="480" w:lineRule="auto"/>
              <w:ind w:left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476C6" w:rsidRPr="00A476C6" w:rsidTr="00304C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462BDE" w:rsidRPr="00A476C6" w:rsidRDefault="00462BDE" w:rsidP="00462BDE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A476C6">
              <w:rPr>
                <w:rFonts w:ascii="Times New Roman" w:hAnsi="Times New Roman" w:cs="Times New Roman"/>
                <w:b w:val="0"/>
                <w:lang w:val="en-US"/>
              </w:rPr>
              <w:t xml:space="preserve">   Solid tum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62BDE" w:rsidRPr="00A476C6" w:rsidRDefault="00462BDE" w:rsidP="00462B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 xml:space="preserve">         </w:t>
            </w:r>
            <w:r w:rsidR="00304CE4" w:rsidRPr="00A476C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476C6">
              <w:rPr>
                <w:rFonts w:ascii="Times New Roman" w:hAnsi="Times New Roman" w:cs="Times New Roman"/>
              </w:rPr>
              <w:t>38 (3</w:t>
            </w:r>
            <w:r w:rsidR="00304CE4" w:rsidRPr="00A476C6">
              <w:rPr>
                <w:rFonts w:ascii="Times New Roman" w:hAnsi="Times New Roman" w:cs="Times New Roman"/>
              </w:rPr>
              <w:t>2</w:t>
            </w:r>
            <w:r w:rsidRPr="00A476C6"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62BDE" w:rsidRPr="00A476C6" w:rsidRDefault="00462BDE" w:rsidP="00462B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76C6">
              <w:rPr>
                <w:rFonts w:ascii="Times New Roman" w:hAnsi="Times New Roman" w:cs="Times New Roman"/>
              </w:rPr>
              <w:t>36 (3</w:t>
            </w:r>
            <w:r w:rsidR="00304CE4" w:rsidRPr="00A476C6">
              <w:rPr>
                <w:rFonts w:ascii="Times New Roman" w:hAnsi="Times New Roman" w:cs="Times New Roman"/>
              </w:rPr>
              <w:t>0</w:t>
            </w:r>
            <w:r w:rsidRPr="00A476C6"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62BDE" w:rsidRPr="00A476C6" w:rsidRDefault="00462BDE" w:rsidP="00462BDE">
            <w:pPr>
              <w:spacing w:line="480" w:lineRule="auto"/>
              <w:ind w:left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476C6" w:rsidRPr="00A476C6" w:rsidTr="00304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462BDE" w:rsidRPr="00A476C6" w:rsidRDefault="00462BDE" w:rsidP="00462BDE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A476C6">
              <w:rPr>
                <w:rFonts w:ascii="Times New Roman" w:hAnsi="Times New Roman" w:cs="Times New Roman"/>
                <w:b w:val="0"/>
                <w:lang w:val="en-US"/>
              </w:rPr>
              <w:t xml:space="preserve">   Auto-immune dise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62BDE" w:rsidRPr="00A476C6" w:rsidRDefault="00462BDE" w:rsidP="00462B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76C6">
              <w:rPr>
                <w:rFonts w:ascii="Times New Roman" w:hAnsi="Times New Roman" w:cs="Times New Roman"/>
              </w:rPr>
              <w:t xml:space="preserve">           4 (3%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62BDE" w:rsidRPr="00A476C6" w:rsidRDefault="00462BDE" w:rsidP="00462B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76C6">
              <w:rPr>
                <w:rFonts w:ascii="Times New Roman" w:hAnsi="Times New Roman" w:cs="Times New Roman"/>
              </w:rPr>
              <w:t xml:space="preserve">12 (10%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62BDE" w:rsidRPr="00A476C6" w:rsidRDefault="00462BDE" w:rsidP="00462BDE">
            <w:pPr>
              <w:spacing w:line="480" w:lineRule="auto"/>
              <w:ind w:left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476C6" w:rsidRPr="00A476C6" w:rsidTr="003527CF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462BDE" w:rsidRPr="00A476C6" w:rsidRDefault="00462BDE" w:rsidP="00462BDE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Allogeneic S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62BDE" w:rsidRPr="00A476C6" w:rsidRDefault="00462BDE" w:rsidP="00462B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76C6">
              <w:rPr>
                <w:rFonts w:ascii="Times New Roman" w:hAnsi="Times New Roman" w:cs="Times New Roman"/>
              </w:rPr>
              <w:t xml:space="preserve">          12 (10%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62BDE" w:rsidRPr="00A476C6" w:rsidRDefault="00462BDE" w:rsidP="00462B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76C6">
              <w:rPr>
                <w:rFonts w:ascii="Times New Roman" w:hAnsi="Times New Roman" w:cs="Times New Roman"/>
              </w:rPr>
              <w:t xml:space="preserve">  8 (7%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62BDE" w:rsidRPr="00A476C6" w:rsidRDefault="006767B0" w:rsidP="00462B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76C6">
              <w:rPr>
                <w:rFonts w:ascii="Times New Roman" w:hAnsi="Times New Roman" w:cs="Times New Roman"/>
              </w:rPr>
              <w:t>0.484</w:t>
            </w:r>
            <w:r w:rsidR="00462BDE" w:rsidRPr="00A476C6">
              <w:rPr>
                <w:rFonts w:ascii="Times New Roman" w:hAnsi="Times New Roman" w:cs="Times New Roman"/>
              </w:rPr>
              <w:t xml:space="preserve">         </w:t>
            </w:r>
          </w:p>
        </w:tc>
      </w:tr>
      <w:tr w:rsidR="00A476C6" w:rsidRPr="00A476C6" w:rsidTr="00304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462BDE" w:rsidRPr="00A476C6" w:rsidRDefault="00462BDE" w:rsidP="00462BDE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SOFA Sco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62BDE" w:rsidRPr="00A476C6" w:rsidRDefault="00462BDE" w:rsidP="00462B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76C6">
              <w:rPr>
                <w:rFonts w:ascii="Times New Roman" w:hAnsi="Times New Roman" w:cs="Times New Roman"/>
              </w:rPr>
              <w:t xml:space="preserve">            8 [5-1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62BDE" w:rsidRPr="00A476C6" w:rsidRDefault="00462BDE" w:rsidP="00462B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76C6">
              <w:rPr>
                <w:rFonts w:ascii="Times New Roman" w:hAnsi="Times New Roman" w:cs="Times New Roman"/>
              </w:rPr>
              <w:t>10 [6-1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62BDE" w:rsidRPr="00A476C6" w:rsidRDefault="006767B0" w:rsidP="00462B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76C6">
              <w:rPr>
                <w:rFonts w:ascii="Times New Roman" w:hAnsi="Times New Roman" w:cs="Times New Roman"/>
              </w:rPr>
              <w:t>0.002</w:t>
            </w:r>
            <w:r w:rsidR="00462BDE" w:rsidRPr="00A476C6">
              <w:rPr>
                <w:rFonts w:ascii="Times New Roman" w:hAnsi="Times New Roman" w:cs="Times New Roman"/>
              </w:rPr>
              <w:t xml:space="preserve">              </w:t>
            </w:r>
          </w:p>
        </w:tc>
      </w:tr>
      <w:tr w:rsidR="00A476C6" w:rsidRPr="00A476C6" w:rsidTr="00304C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462BDE" w:rsidRPr="00A476C6" w:rsidRDefault="00462BDE" w:rsidP="00462BDE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Vasopresso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62BDE" w:rsidRPr="00A476C6" w:rsidRDefault="00462BDE" w:rsidP="00462B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76C6">
              <w:rPr>
                <w:rFonts w:ascii="Times New Roman" w:hAnsi="Times New Roman" w:cs="Times New Roman"/>
              </w:rPr>
              <w:t xml:space="preserve">  </w:t>
            </w:r>
            <w:r w:rsidR="00145BB7" w:rsidRPr="00A476C6">
              <w:rPr>
                <w:rFonts w:ascii="Times New Roman" w:hAnsi="Times New Roman" w:cs="Times New Roman"/>
              </w:rPr>
              <w:t xml:space="preserve">         </w:t>
            </w:r>
            <w:r w:rsidRPr="00A476C6">
              <w:rPr>
                <w:rFonts w:ascii="Times New Roman" w:hAnsi="Times New Roman" w:cs="Times New Roman"/>
              </w:rPr>
              <w:t xml:space="preserve">70 (58%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62BDE" w:rsidRPr="00A476C6" w:rsidRDefault="00462BDE" w:rsidP="00462B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76C6">
              <w:rPr>
                <w:rFonts w:ascii="Times New Roman" w:hAnsi="Times New Roman" w:cs="Times New Roman"/>
              </w:rPr>
              <w:t xml:space="preserve">65 (54%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62BDE" w:rsidRPr="00A476C6" w:rsidRDefault="006767B0" w:rsidP="00462B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76C6">
              <w:rPr>
                <w:rFonts w:ascii="Times New Roman" w:hAnsi="Times New Roman" w:cs="Times New Roman"/>
              </w:rPr>
              <w:t>0.60</w:t>
            </w:r>
            <w:r w:rsidR="00145BB7" w:rsidRPr="00A476C6">
              <w:rPr>
                <w:rFonts w:ascii="Times New Roman" w:hAnsi="Times New Roman" w:cs="Times New Roman"/>
              </w:rPr>
              <w:t xml:space="preserve">           </w:t>
            </w:r>
          </w:p>
        </w:tc>
      </w:tr>
      <w:tr w:rsidR="00A476C6" w:rsidRPr="00A476C6" w:rsidTr="00304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462BDE" w:rsidRPr="00A476C6" w:rsidRDefault="00462BDE" w:rsidP="00462BDE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Renal Replacement Therap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62BDE" w:rsidRPr="00A476C6" w:rsidRDefault="00462BDE" w:rsidP="00462B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76C6">
              <w:rPr>
                <w:rFonts w:ascii="Times New Roman" w:hAnsi="Times New Roman" w:cs="Times New Roman"/>
              </w:rPr>
              <w:t xml:space="preserve">  </w:t>
            </w:r>
            <w:r w:rsidR="00145BB7" w:rsidRPr="00A476C6">
              <w:rPr>
                <w:rFonts w:ascii="Times New Roman" w:hAnsi="Times New Roman" w:cs="Times New Roman"/>
              </w:rPr>
              <w:t xml:space="preserve">         </w:t>
            </w:r>
            <w:r w:rsidRPr="00A476C6">
              <w:rPr>
                <w:rFonts w:ascii="Times New Roman" w:hAnsi="Times New Roman" w:cs="Times New Roman"/>
              </w:rPr>
              <w:t>75 (6</w:t>
            </w:r>
            <w:r w:rsidR="00304CE4" w:rsidRPr="00A476C6">
              <w:rPr>
                <w:rFonts w:ascii="Times New Roman" w:hAnsi="Times New Roman" w:cs="Times New Roman"/>
              </w:rPr>
              <w:t>3</w:t>
            </w:r>
            <w:r w:rsidRPr="00A476C6"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62BDE" w:rsidRPr="00A476C6" w:rsidRDefault="00462BDE" w:rsidP="00462B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76C6">
              <w:rPr>
                <w:rFonts w:ascii="Times New Roman" w:hAnsi="Times New Roman" w:cs="Times New Roman"/>
              </w:rPr>
              <w:t xml:space="preserve">71 (62%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62BDE" w:rsidRPr="00A476C6" w:rsidRDefault="006767B0" w:rsidP="00462B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76C6">
              <w:rPr>
                <w:rFonts w:ascii="Times New Roman" w:hAnsi="Times New Roman" w:cs="Times New Roman"/>
              </w:rPr>
              <w:t>0.98</w:t>
            </w:r>
            <w:r w:rsidR="00145BB7" w:rsidRPr="00A476C6">
              <w:rPr>
                <w:rFonts w:ascii="Times New Roman" w:hAnsi="Times New Roman" w:cs="Times New Roman"/>
              </w:rPr>
              <w:t xml:space="preserve">            </w:t>
            </w:r>
          </w:p>
        </w:tc>
      </w:tr>
      <w:tr w:rsidR="00A476C6" w:rsidRPr="00A476C6" w:rsidTr="00304C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462BDE" w:rsidRPr="00A476C6" w:rsidRDefault="00462BDE" w:rsidP="00462BDE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Mechanical Venti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62BDE" w:rsidRPr="00A476C6" w:rsidRDefault="00462BDE" w:rsidP="00462B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76C6">
              <w:rPr>
                <w:rFonts w:ascii="Times New Roman" w:hAnsi="Times New Roman" w:cs="Times New Roman"/>
              </w:rPr>
              <w:t xml:space="preserve">  </w:t>
            </w:r>
            <w:r w:rsidR="00145BB7" w:rsidRPr="00A476C6">
              <w:rPr>
                <w:rFonts w:ascii="Times New Roman" w:hAnsi="Times New Roman" w:cs="Times New Roman"/>
              </w:rPr>
              <w:t xml:space="preserve">         </w:t>
            </w:r>
            <w:r w:rsidRPr="00A476C6">
              <w:rPr>
                <w:rFonts w:ascii="Times New Roman" w:hAnsi="Times New Roman" w:cs="Times New Roman"/>
              </w:rPr>
              <w:t>86 (7</w:t>
            </w:r>
            <w:r w:rsidR="00304CE4" w:rsidRPr="00A476C6">
              <w:rPr>
                <w:rFonts w:ascii="Times New Roman" w:hAnsi="Times New Roman" w:cs="Times New Roman"/>
              </w:rPr>
              <w:t>2</w:t>
            </w:r>
            <w:r w:rsidRPr="00A476C6"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62BDE" w:rsidRPr="00A476C6" w:rsidRDefault="00462BDE" w:rsidP="00462B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76C6">
              <w:rPr>
                <w:rFonts w:ascii="Times New Roman" w:hAnsi="Times New Roman" w:cs="Times New Roman"/>
              </w:rPr>
              <w:t xml:space="preserve">91 (75%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62BDE" w:rsidRPr="00A476C6" w:rsidRDefault="006767B0" w:rsidP="00462B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76C6">
              <w:rPr>
                <w:rFonts w:ascii="Times New Roman" w:hAnsi="Times New Roman" w:cs="Times New Roman"/>
              </w:rPr>
              <w:t>0.42</w:t>
            </w:r>
            <w:r w:rsidR="00145BB7" w:rsidRPr="00A476C6">
              <w:rPr>
                <w:rFonts w:ascii="Times New Roman" w:hAnsi="Times New Roman" w:cs="Times New Roman"/>
              </w:rPr>
              <w:t xml:space="preserve">              </w:t>
            </w:r>
          </w:p>
        </w:tc>
      </w:tr>
      <w:tr w:rsidR="00A476C6" w:rsidRPr="00A476C6" w:rsidTr="00304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462BDE" w:rsidRPr="00A476C6" w:rsidRDefault="00462BDE" w:rsidP="00462BDE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A476C6">
              <w:rPr>
                <w:rFonts w:ascii="Times New Roman" w:hAnsi="Times New Roman" w:cs="Times New Roman"/>
                <w:lang w:val="en-US"/>
              </w:rPr>
              <w:t>Hospital mortalit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62BDE" w:rsidRPr="00A476C6" w:rsidRDefault="00462BDE" w:rsidP="00462B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76C6">
              <w:rPr>
                <w:rFonts w:ascii="Times New Roman" w:hAnsi="Times New Roman" w:cs="Times New Roman"/>
              </w:rPr>
              <w:t xml:space="preserve">  </w:t>
            </w:r>
            <w:r w:rsidR="00145BB7" w:rsidRPr="00A476C6">
              <w:rPr>
                <w:rFonts w:ascii="Times New Roman" w:hAnsi="Times New Roman" w:cs="Times New Roman"/>
              </w:rPr>
              <w:t xml:space="preserve">          </w:t>
            </w:r>
            <w:r w:rsidRPr="00A476C6">
              <w:rPr>
                <w:rFonts w:ascii="Times New Roman" w:hAnsi="Times New Roman" w:cs="Times New Roman"/>
              </w:rPr>
              <w:t xml:space="preserve">63 (53%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62BDE" w:rsidRPr="00A476C6" w:rsidRDefault="00462BDE" w:rsidP="00462B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76C6">
              <w:rPr>
                <w:rFonts w:ascii="Times New Roman" w:hAnsi="Times New Roman" w:cs="Times New Roman"/>
              </w:rPr>
              <w:t>73 (6</w:t>
            </w:r>
            <w:r w:rsidR="00304CE4" w:rsidRPr="00A476C6">
              <w:rPr>
                <w:rFonts w:ascii="Times New Roman" w:hAnsi="Times New Roman" w:cs="Times New Roman"/>
              </w:rPr>
              <w:t>1</w:t>
            </w:r>
            <w:r w:rsidRPr="00A476C6"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2BDE" w:rsidRPr="00A476C6" w:rsidRDefault="006767B0" w:rsidP="00462B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76C6">
              <w:rPr>
                <w:rFonts w:ascii="Times New Roman" w:hAnsi="Times New Roman" w:cs="Times New Roman"/>
              </w:rPr>
              <w:t>0.24</w:t>
            </w:r>
            <w:r w:rsidR="00462BDE" w:rsidRPr="00A476C6">
              <w:rPr>
                <w:rFonts w:ascii="Times New Roman" w:hAnsi="Times New Roman" w:cs="Times New Roman"/>
              </w:rPr>
              <w:t xml:space="preserve"> </w:t>
            </w:r>
            <w:r w:rsidR="00145BB7" w:rsidRPr="00A476C6">
              <w:rPr>
                <w:rFonts w:ascii="Times New Roman" w:hAnsi="Times New Roman" w:cs="Times New Roman"/>
              </w:rPr>
              <w:t xml:space="preserve">              </w:t>
            </w:r>
          </w:p>
        </w:tc>
      </w:tr>
    </w:tbl>
    <w:p w:rsidR="00EF4141" w:rsidRPr="00A476C6" w:rsidRDefault="00EF4141" w:rsidP="0096262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F4141" w:rsidRPr="00A476C6" w:rsidSect="00414B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C2F"/>
    <w:rsid w:val="0000285B"/>
    <w:rsid w:val="00012D3D"/>
    <w:rsid w:val="000270FB"/>
    <w:rsid w:val="0003013F"/>
    <w:rsid w:val="00061BDD"/>
    <w:rsid w:val="000762E7"/>
    <w:rsid w:val="00090727"/>
    <w:rsid w:val="0009360C"/>
    <w:rsid w:val="00095B48"/>
    <w:rsid w:val="000A1FEF"/>
    <w:rsid w:val="000A30FB"/>
    <w:rsid w:val="000A70C5"/>
    <w:rsid w:val="000B0945"/>
    <w:rsid w:val="000C2585"/>
    <w:rsid w:val="000E4552"/>
    <w:rsid w:val="000F0B87"/>
    <w:rsid w:val="00103A86"/>
    <w:rsid w:val="00141A48"/>
    <w:rsid w:val="00145BB7"/>
    <w:rsid w:val="001530C6"/>
    <w:rsid w:val="00157D03"/>
    <w:rsid w:val="00173598"/>
    <w:rsid w:val="001B647D"/>
    <w:rsid w:val="001E1049"/>
    <w:rsid w:val="00203D06"/>
    <w:rsid w:val="00213622"/>
    <w:rsid w:val="0022145B"/>
    <w:rsid w:val="00226C11"/>
    <w:rsid w:val="00232D4A"/>
    <w:rsid w:val="002512E6"/>
    <w:rsid w:val="00277196"/>
    <w:rsid w:val="002948CF"/>
    <w:rsid w:val="00294C4A"/>
    <w:rsid w:val="00295EAC"/>
    <w:rsid w:val="002B2BB3"/>
    <w:rsid w:val="002B4BCB"/>
    <w:rsid w:val="002D4ACC"/>
    <w:rsid w:val="002E1ABE"/>
    <w:rsid w:val="002E79ED"/>
    <w:rsid w:val="002F1239"/>
    <w:rsid w:val="00304CE4"/>
    <w:rsid w:val="0030698A"/>
    <w:rsid w:val="003206C0"/>
    <w:rsid w:val="00332394"/>
    <w:rsid w:val="00335E44"/>
    <w:rsid w:val="00341407"/>
    <w:rsid w:val="00343667"/>
    <w:rsid w:val="00350184"/>
    <w:rsid w:val="003527CF"/>
    <w:rsid w:val="003A2198"/>
    <w:rsid w:val="003E0132"/>
    <w:rsid w:val="003E293D"/>
    <w:rsid w:val="003F41D6"/>
    <w:rsid w:val="00414BDD"/>
    <w:rsid w:val="00452BD1"/>
    <w:rsid w:val="00462BDE"/>
    <w:rsid w:val="0046443F"/>
    <w:rsid w:val="00477810"/>
    <w:rsid w:val="0049442D"/>
    <w:rsid w:val="00496F2F"/>
    <w:rsid w:val="004B1373"/>
    <w:rsid w:val="004D09DE"/>
    <w:rsid w:val="004E0C2B"/>
    <w:rsid w:val="004F0862"/>
    <w:rsid w:val="00534117"/>
    <w:rsid w:val="0053648A"/>
    <w:rsid w:val="005462AC"/>
    <w:rsid w:val="00552925"/>
    <w:rsid w:val="00561A94"/>
    <w:rsid w:val="00571125"/>
    <w:rsid w:val="005739CD"/>
    <w:rsid w:val="005856A1"/>
    <w:rsid w:val="00585A40"/>
    <w:rsid w:val="005C2AEF"/>
    <w:rsid w:val="005D7035"/>
    <w:rsid w:val="005E310A"/>
    <w:rsid w:val="005F3E7E"/>
    <w:rsid w:val="00615014"/>
    <w:rsid w:val="0062268F"/>
    <w:rsid w:val="00624FB3"/>
    <w:rsid w:val="00651469"/>
    <w:rsid w:val="006767B0"/>
    <w:rsid w:val="00676B7D"/>
    <w:rsid w:val="006875BA"/>
    <w:rsid w:val="00690FE3"/>
    <w:rsid w:val="006B1554"/>
    <w:rsid w:val="006C25F6"/>
    <w:rsid w:val="006C57FB"/>
    <w:rsid w:val="006D40BE"/>
    <w:rsid w:val="00711AEE"/>
    <w:rsid w:val="0072587E"/>
    <w:rsid w:val="00735FA5"/>
    <w:rsid w:val="00742D38"/>
    <w:rsid w:val="00744D16"/>
    <w:rsid w:val="00754374"/>
    <w:rsid w:val="00773090"/>
    <w:rsid w:val="0079744F"/>
    <w:rsid w:val="007D2F7A"/>
    <w:rsid w:val="00816C86"/>
    <w:rsid w:val="008420AC"/>
    <w:rsid w:val="00893D9D"/>
    <w:rsid w:val="008A2B85"/>
    <w:rsid w:val="008A3F7B"/>
    <w:rsid w:val="008B14BB"/>
    <w:rsid w:val="008C6FAA"/>
    <w:rsid w:val="008C72FF"/>
    <w:rsid w:val="0093318E"/>
    <w:rsid w:val="00933AFD"/>
    <w:rsid w:val="00952883"/>
    <w:rsid w:val="00962620"/>
    <w:rsid w:val="00980129"/>
    <w:rsid w:val="009E76CA"/>
    <w:rsid w:val="00A05BF1"/>
    <w:rsid w:val="00A063E2"/>
    <w:rsid w:val="00A44F3A"/>
    <w:rsid w:val="00A476C6"/>
    <w:rsid w:val="00A8332B"/>
    <w:rsid w:val="00AA222B"/>
    <w:rsid w:val="00AB688D"/>
    <w:rsid w:val="00AC30DC"/>
    <w:rsid w:val="00AC7016"/>
    <w:rsid w:val="00AD0C2F"/>
    <w:rsid w:val="00AD28A4"/>
    <w:rsid w:val="00AF07A7"/>
    <w:rsid w:val="00AF3945"/>
    <w:rsid w:val="00AF4121"/>
    <w:rsid w:val="00AF6886"/>
    <w:rsid w:val="00B103B7"/>
    <w:rsid w:val="00B247E2"/>
    <w:rsid w:val="00B26C4C"/>
    <w:rsid w:val="00B50E60"/>
    <w:rsid w:val="00BB1AB5"/>
    <w:rsid w:val="00BD6D8F"/>
    <w:rsid w:val="00BF42DA"/>
    <w:rsid w:val="00C049FB"/>
    <w:rsid w:val="00C10A13"/>
    <w:rsid w:val="00C302BB"/>
    <w:rsid w:val="00C40D00"/>
    <w:rsid w:val="00C44724"/>
    <w:rsid w:val="00C8109E"/>
    <w:rsid w:val="00CA2E6B"/>
    <w:rsid w:val="00CD10FF"/>
    <w:rsid w:val="00CE07AB"/>
    <w:rsid w:val="00CE55EC"/>
    <w:rsid w:val="00D10476"/>
    <w:rsid w:val="00D10886"/>
    <w:rsid w:val="00D149AD"/>
    <w:rsid w:val="00D17BB8"/>
    <w:rsid w:val="00D33BF4"/>
    <w:rsid w:val="00D47B2E"/>
    <w:rsid w:val="00D7126E"/>
    <w:rsid w:val="00D91EB5"/>
    <w:rsid w:val="00D97C93"/>
    <w:rsid w:val="00DA592A"/>
    <w:rsid w:val="00DC4E4D"/>
    <w:rsid w:val="00DD7067"/>
    <w:rsid w:val="00DD7556"/>
    <w:rsid w:val="00E35211"/>
    <w:rsid w:val="00E44AD3"/>
    <w:rsid w:val="00E616A5"/>
    <w:rsid w:val="00E8160C"/>
    <w:rsid w:val="00EB1A92"/>
    <w:rsid w:val="00EB6880"/>
    <w:rsid w:val="00EB798D"/>
    <w:rsid w:val="00EC6F2E"/>
    <w:rsid w:val="00EF0743"/>
    <w:rsid w:val="00EF4141"/>
    <w:rsid w:val="00F456F5"/>
    <w:rsid w:val="00F45FAB"/>
    <w:rsid w:val="00F47B2D"/>
    <w:rsid w:val="00F514A2"/>
    <w:rsid w:val="00F5797B"/>
    <w:rsid w:val="00F61902"/>
    <w:rsid w:val="00FB7803"/>
    <w:rsid w:val="00FC42D9"/>
    <w:rsid w:val="00FD66DF"/>
    <w:rsid w:val="00FE6B3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BDE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11AE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B2B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B2BB3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D104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352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Listeclaire">
    <w:name w:val="Light List"/>
    <w:basedOn w:val="TableauNormal"/>
    <w:uiPriority w:val="61"/>
    <w:rsid w:val="002F123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5">
    <w:name w:val="Light List Accent 5"/>
    <w:basedOn w:val="TableauNormal"/>
    <w:uiPriority w:val="61"/>
    <w:rsid w:val="002F1239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4">
    <w:name w:val="Light List Accent 4"/>
    <w:basedOn w:val="TableauNormal"/>
    <w:uiPriority w:val="61"/>
    <w:rsid w:val="002F1239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character" w:customStyle="1" w:styleId="Titre2Car">
    <w:name w:val="Titre 2 Car"/>
    <w:basedOn w:val="Policepardfaut"/>
    <w:link w:val="Titre2"/>
    <w:uiPriority w:val="9"/>
    <w:rsid w:val="00711AE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Marquedecommentaire">
    <w:name w:val="annotation reference"/>
    <w:basedOn w:val="Policepardfaut"/>
    <w:uiPriority w:val="99"/>
    <w:semiHidden/>
    <w:unhideWhenUsed/>
    <w:rsid w:val="00D1088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1088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1088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1088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1088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BDE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11AE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B2B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B2BB3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D104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352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Listeclaire">
    <w:name w:val="Light List"/>
    <w:basedOn w:val="TableauNormal"/>
    <w:uiPriority w:val="61"/>
    <w:rsid w:val="002F123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5">
    <w:name w:val="Light List Accent 5"/>
    <w:basedOn w:val="TableauNormal"/>
    <w:uiPriority w:val="61"/>
    <w:rsid w:val="002F1239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4">
    <w:name w:val="Light List Accent 4"/>
    <w:basedOn w:val="TableauNormal"/>
    <w:uiPriority w:val="61"/>
    <w:rsid w:val="002F1239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character" w:customStyle="1" w:styleId="Titre2Car">
    <w:name w:val="Titre 2 Car"/>
    <w:basedOn w:val="Policepardfaut"/>
    <w:link w:val="Titre2"/>
    <w:uiPriority w:val="9"/>
    <w:rsid w:val="00711AE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Marquedecommentaire">
    <w:name w:val="annotation reference"/>
    <w:basedOn w:val="Policepardfaut"/>
    <w:uiPriority w:val="99"/>
    <w:semiHidden/>
    <w:unhideWhenUsed/>
    <w:rsid w:val="00D1088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1088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1088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1088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108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39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6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29B260-2DC5-4A57-BA40-C15F59A2A4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043</Words>
  <Characters>5741</Characters>
  <Application>Microsoft Office Word</Application>
  <DocSecurity>4</DocSecurity>
  <Lines>47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6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RENASSIA Etienne</dc:creator>
  <cp:lastModifiedBy>DARMON Michael</cp:lastModifiedBy>
  <cp:revision>2</cp:revision>
  <dcterms:created xsi:type="dcterms:W3CDTF">2019-05-31T12:44:00Z</dcterms:created>
  <dcterms:modified xsi:type="dcterms:W3CDTF">2019-05-31T12:44:00Z</dcterms:modified>
</cp:coreProperties>
</file>